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95E9B" w14:textId="7EC14505" w:rsidR="00F27FA0" w:rsidRPr="00EF7DE8" w:rsidRDefault="0089770E" w:rsidP="0089770E">
      <w:pPr>
        <w:pStyle w:val="Listenabsatz"/>
        <w:numPr>
          <w:ilvl w:val="0"/>
          <w:numId w:val="14"/>
        </w:numPr>
        <w:spacing w:line="360" w:lineRule="auto"/>
        <w:rPr>
          <w:rFonts w:ascii="Arial" w:hAnsi="Arial" w:cs="Arial"/>
          <w:lang w:val="en-US"/>
        </w:rPr>
      </w:pPr>
      <w:r w:rsidRPr="00EF7DE8">
        <w:rPr>
          <w:rFonts w:ascii="Arial" w:hAnsi="Arial" w:cs="Arial"/>
          <w:b/>
          <w:bCs/>
          <w:lang w:val="en-US"/>
        </w:rPr>
        <w:t>2010 Survey</w:t>
      </w:r>
      <w:r w:rsidRPr="00EF7DE8">
        <w:rPr>
          <w:rFonts w:ascii="Arial" w:hAnsi="Arial" w:cs="Arial"/>
          <w:lang w:val="en-US"/>
        </w:rPr>
        <w:t xml:space="preserve"> </w:t>
      </w:r>
    </w:p>
    <w:tbl>
      <w:tblPr>
        <w:tblStyle w:val="Tabellenraster"/>
        <w:tblW w:w="14170" w:type="dxa"/>
        <w:tblLook w:val="04A0" w:firstRow="1" w:lastRow="0" w:firstColumn="1" w:lastColumn="0" w:noHBand="0" w:noVBand="1"/>
      </w:tblPr>
      <w:tblGrid>
        <w:gridCol w:w="457"/>
        <w:gridCol w:w="6626"/>
        <w:gridCol w:w="1417"/>
        <w:gridCol w:w="1417"/>
        <w:gridCol w:w="1418"/>
        <w:gridCol w:w="1417"/>
        <w:gridCol w:w="1418"/>
      </w:tblGrid>
      <w:tr w:rsidR="00E04DEC" w:rsidRPr="004F35DB" w14:paraId="02C49BCD" w14:textId="15CE8A53" w:rsidTr="00973945">
        <w:tc>
          <w:tcPr>
            <w:tcW w:w="457" w:type="dxa"/>
          </w:tcPr>
          <w:p w14:paraId="182123B6" w14:textId="6441F27A" w:rsidR="00E04DEC" w:rsidRPr="004F35DB" w:rsidRDefault="00E04DEC" w:rsidP="00707FB7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626" w:type="dxa"/>
          </w:tcPr>
          <w:p w14:paraId="0D51AC66" w14:textId="4920B98D" w:rsidR="00E04DEC" w:rsidRPr="004F35DB" w:rsidRDefault="00E04DEC" w:rsidP="00707F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1417" w:type="dxa"/>
          </w:tcPr>
          <w:p w14:paraId="35622387" w14:textId="075E417A" w:rsidR="00E04DEC" w:rsidRPr="004F35DB" w:rsidRDefault="00E04DEC" w:rsidP="008977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Exclusiv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NICU (%)</w:t>
            </w:r>
          </w:p>
        </w:tc>
        <w:tc>
          <w:tcPr>
            <w:tcW w:w="1417" w:type="dxa"/>
          </w:tcPr>
          <w:p w14:paraId="114F88A5" w14:textId="76A84D28" w:rsidR="00E04DEC" w:rsidRPr="004F35DB" w:rsidRDefault="00E04DEC" w:rsidP="008977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NICU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rath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tha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PICU (%)</w:t>
            </w:r>
          </w:p>
        </w:tc>
        <w:tc>
          <w:tcPr>
            <w:tcW w:w="1418" w:type="dxa"/>
          </w:tcPr>
          <w:p w14:paraId="3339CF46" w14:textId="1514B734" w:rsidR="00E04DEC" w:rsidRPr="004F35DB" w:rsidRDefault="00E04DEC" w:rsidP="008977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PICU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rath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tha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NICU (%)</w:t>
            </w:r>
          </w:p>
        </w:tc>
        <w:tc>
          <w:tcPr>
            <w:tcW w:w="1417" w:type="dxa"/>
          </w:tcPr>
          <w:p w14:paraId="401431DA" w14:textId="40DC0563" w:rsidR="00E04DEC" w:rsidRPr="004F35DB" w:rsidRDefault="00E04DEC" w:rsidP="008977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Exclusiv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PICU (%)</w:t>
            </w:r>
          </w:p>
        </w:tc>
        <w:tc>
          <w:tcPr>
            <w:tcW w:w="1418" w:type="dxa"/>
          </w:tcPr>
          <w:p w14:paraId="2F9D5A4F" w14:textId="4721FC50" w:rsidR="00E04DEC" w:rsidRPr="004F35DB" w:rsidRDefault="00E04DEC" w:rsidP="008977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alue</w:t>
            </w:r>
            <w:proofErr w:type="spellEnd"/>
          </w:p>
        </w:tc>
      </w:tr>
      <w:tr w:rsidR="00E04DEC" w:rsidRPr="007D7A12" w14:paraId="4EA6A715" w14:textId="429E5F77" w:rsidTr="00973945">
        <w:tc>
          <w:tcPr>
            <w:tcW w:w="457" w:type="dxa"/>
          </w:tcPr>
          <w:p w14:paraId="3476700E" w14:textId="4E6AE230" w:rsidR="00E04DEC" w:rsidRPr="007D7A12" w:rsidRDefault="00E04DEC" w:rsidP="00707FB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D7A12">
              <w:rPr>
                <w:rFonts w:ascii="Arial" w:hAnsi="Arial" w:cs="Arial"/>
                <w:sz w:val="16"/>
                <w:szCs w:val="16"/>
              </w:rPr>
              <w:t>B.1</w:t>
            </w:r>
          </w:p>
        </w:tc>
        <w:tc>
          <w:tcPr>
            <w:tcW w:w="6626" w:type="dxa"/>
          </w:tcPr>
          <w:p w14:paraId="1CB42A68" w14:textId="77777777" w:rsidR="00E04DEC" w:rsidRPr="007D7A12" w:rsidRDefault="00E04DEC" w:rsidP="00707FB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Occurence</w:t>
            </w:r>
            <w:proofErr w:type="spellEnd"/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 xml:space="preserve"> and relevance of IAH/ACS in clinical practice</w:t>
            </w:r>
          </w:p>
          <w:p w14:paraId="46CBA76E" w14:textId="77777777" w:rsidR="00E04DEC" w:rsidRPr="007D7A12" w:rsidRDefault="00E04DEC" w:rsidP="00707FB7">
            <w:pPr>
              <w:pStyle w:val="Listenabsatz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Never</w:t>
            </w:r>
          </w:p>
          <w:p w14:paraId="0DE30406" w14:textId="77777777" w:rsidR="00E04DEC" w:rsidRPr="007D7A12" w:rsidRDefault="00E04DEC" w:rsidP="00707FB7">
            <w:pPr>
              <w:pStyle w:val="Listenabsatz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Seldom</w:t>
            </w:r>
          </w:p>
          <w:p w14:paraId="591E2495" w14:textId="77777777" w:rsidR="00E04DEC" w:rsidRPr="007D7A12" w:rsidRDefault="00E04DEC" w:rsidP="00707FB7">
            <w:pPr>
              <w:pStyle w:val="Listenabsatz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Regularly</w:t>
            </w:r>
          </w:p>
          <w:p w14:paraId="4B99AEBC" w14:textId="746E5020" w:rsidR="00E04DEC" w:rsidRPr="007D7A12" w:rsidRDefault="00E04DEC" w:rsidP="00707FB7">
            <w:pPr>
              <w:pStyle w:val="Listenabsatz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Often</w:t>
            </w:r>
          </w:p>
        </w:tc>
        <w:tc>
          <w:tcPr>
            <w:tcW w:w="1417" w:type="dxa"/>
          </w:tcPr>
          <w:p w14:paraId="5E10FF4B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D1EC792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 (18/27)</w:t>
            </w:r>
          </w:p>
          <w:p w14:paraId="30DB1863" w14:textId="7C899C69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 (9/27)</w:t>
            </w:r>
          </w:p>
          <w:p w14:paraId="60435A77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5A03EF4A" w14:textId="12F27288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5442508C" w14:textId="3D41FC73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0D0DD59" w14:textId="7C192812" w:rsidR="00E04DEC" w:rsidRPr="007D7A12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 (45/82)</w:t>
            </w:r>
          </w:p>
          <w:p w14:paraId="4B240084" w14:textId="68519AB4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 (32/82)</w:t>
            </w:r>
          </w:p>
          <w:p w14:paraId="016DEA5F" w14:textId="3CC166A4" w:rsidR="00E04DEC" w:rsidRPr="007D7A12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5/82)</w:t>
            </w:r>
          </w:p>
          <w:p w14:paraId="61D14308" w14:textId="24172B9F" w:rsidR="00E04DEC" w:rsidRPr="007D7A12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494EF037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2C621C" w14:textId="297304E3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 (8/18)</w:t>
            </w:r>
          </w:p>
          <w:p w14:paraId="08BD4763" w14:textId="26C6945E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 (8/18)</w:t>
            </w:r>
          </w:p>
          <w:p w14:paraId="5F4A296B" w14:textId="0219B345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2/18)</w:t>
            </w:r>
          </w:p>
          <w:p w14:paraId="3405677E" w14:textId="54580326" w:rsidR="00E04DEC" w:rsidRPr="007D7A12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6ACB96DA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19060AE" w14:textId="7CE0BE12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74BDA5A7" w14:textId="07C36544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 (5/7)</w:t>
            </w:r>
          </w:p>
          <w:p w14:paraId="3E57EC6B" w14:textId="422F3C23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1/7)</w:t>
            </w:r>
          </w:p>
          <w:p w14:paraId="58F58F5F" w14:textId="69B475D0" w:rsidR="00E04DEC" w:rsidRPr="007D7A12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1/7)</w:t>
            </w:r>
          </w:p>
        </w:tc>
        <w:tc>
          <w:tcPr>
            <w:tcW w:w="1418" w:type="dxa"/>
          </w:tcPr>
          <w:p w14:paraId="50C13F1B" w14:textId="0FDF4A22" w:rsidR="00E04DEC" w:rsidRPr="00B01D77" w:rsidRDefault="00E04DEC" w:rsidP="008977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01D7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0,002</w:t>
            </w:r>
          </w:p>
        </w:tc>
      </w:tr>
      <w:tr w:rsidR="00E04DEC" w:rsidRPr="00137F22" w14:paraId="2C81DCD2" w14:textId="209ED7B6" w:rsidTr="00973945">
        <w:tc>
          <w:tcPr>
            <w:tcW w:w="457" w:type="dxa"/>
          </w:tcPr>
          <w:p w14:paraId="6B561124" w14:textId="6DF481CA" w:rsidR="00E04DEC" w:rsidRPr="00137F22" w:rsidRDefault="00E04DEC" w:rsidP="00707FB7">
            <w:pPr>
              <w:rPr>
                <w:rFonts w:ascii="Arial" w:hAnsi="Arial" w:cs="Arial"/>
                <w:sz w:val="16"/>
                <w:szCs w:val="16"/>
              </w:rPr>
            </w:pPr>
            <w:r w:rsidRPr="00137F22">
              <w:rPr>
                <w:rFonts w:ascii="Arial" w:hAnsi="Arial" w:cs="Arial"/>
                <w:sz w:val="16"/>
                <w:szCs w:val="16"/>
              </w:rPr>
              <w:t>B.2</w:t>
            </w:r>
          </w:p>
        </w:tc>
        <w:tc>
          <w:tcPr>
            <w:tcW w:w="6626" w:type="dxa"/>
          </w:tcPr>
          <w:p w14:paraId="6A64A226" w14:textId="7EFE3189" w:rsidR="00E04DEC" w:rsidRPr="00130B30" w:rsidRDefault="00E04DEC" w:rsidP="00130B30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0B30">
              <w:rPr>
                <w:rFonts w:ascii="Arial" w:hAnsi="Arial" w:cs="Arial"/>
                <w:sz w:val="16"/>
                <w:szCs w:val="16"/>
                <w:lang w:val="en-US"/>
              </w:rPr>
              <w:t>not applicabl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question was only asked in 2016)</w:t>
            </w:r>
          </w:p>
        </w:tc>
        <w:tc>
          <w:tcPr>
            <w:tcW w:w="1417" w:type="dxa"/>
          </w:tcPr>
          <w:p w14:paraId="686B8633" w14:textId="011E19AE" w:rsidR="00E04DEC" w:rsidRPr="00130B30" w:rsidRDefault="00E04DEC" w:rsidP="00897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1AD7D9F" w14:textId="140AE5C9" w:rsidR="00E04DEC" w:rsidRPr="00130B30" w:rsidRDefault="00E04DEC" w:rsidP="00897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7B9133A" w14:textId="5E9BA4B7" w:rsidR="00E04DEC" w:rsidRPr="00130B30" w:rsidRDefault="00E04DEC" w:rsidP="00897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85C60B5" w14:textId="58981CF4" w:rsidR="00E04DEC" w:rsidRPr="00130B30" w:rsidRDefault="00E04DEC" w:rsidP="00897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8C61FFC" w14:textId="17FD9E57" w:rsidR="00E04DEC" w:rsidRPr="00130B30" w:rsidRDefault="006E173A" w:rsidP="008977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E04DEC" w:rsidRPr="00137F22" w14:paraId="271156C4" w14:textId="33C5C93C" w:rsidTr="00973945">
        <w:tc>
          <w:tcPr>
            <w:tcW w:w="457" w:type="dxa"/>
          </w:tcPr>
          <w:p w14:paraId="3E499AB8" w14:textId="1D05500A" w:rsidR="00E04DEC" w:rsidRPr="00137F22" w:rsidRDefault="00E04DEC" w:rsidP="00707FB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7F22">
              <w:rPr>
                <w:rFonts w:ascii="Arial" w:hAnsi="Arial" w:cs="Arial"/>
                <w:sz w:val="16"/>
                <w:szCs w:val="16"/>
              </w:rPr>
              <w:t>B.3</w:t>
            </w:r>
          </w:p>
        </w:tc>
        <w:tc>
          <w:tcPr>
            <w:tcW w:w="6626" w:type="dxa"/>
          </w:tcPr>
          <w:p w14:paraId="1AFC3DA2" w14:textId="643C08C0" w:rsidR="00E04DEC" w:rsidRPr="00137F22" w:rsidRDefault="00E04DEC" w:rsidP="00707FB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Frequency of diagnosed IAH at answering ICU’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B01D77">
              <w:rPr>
                <w:rFonts w:ascii="Arial" w:hAnsi="Arial" w:cs="Arial"/>
                <w:sz w:val="16"/>
                <w:szCs w:val="16"/>
                <w:lang w:val="en-US"/>
              </w:rPr>
              <w:t xml:space="preserve">during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B01D77">
              <w:rPr>
                <w:rFonts w:ascii="Arial" w:hAnsi="Arial" w:cs="Arial"/>
                <w:sz w:val="16"/>
                <w:szCs w:val="16"/>
                <w:lang w:val="en-US"/>
              </w:rPr>
              <w:t xml:space="preserve">entir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year before)</w:t>
            </w:r>
          </w:p>
          <w:p w14:paraId="59D52619" w14:textId="77777777" w:rsidR="00E04DEC" w:rsidRPr="00137F22" w:rsidRDefault="00E04DEC" w:rsidP="00707FB7">
            <w:pPr>
              <w:pStyle w:val="Listenabsatz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0 times IAH</w:t>
            </w:r>
          </w:p>
          <w:p w14:paraId="61237A67" w14:textId="32CEBD64" w:rsidR="00E04DEC" w:rsidRPr="00137F22" w:rsidRDefault="00E04DEC" w:rsidP="00707FB7">
            <w:pPr>
              <w:pStyle w:val="Listenabsatz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to 10 times IAH</w:t>
            </w:r>
          </w:p>
          <w:p w14:paraId="291B9BC9" w14:textId="000A1399" w:rsidR="00E04DEC" w:rsidRPr="00137F22" w:rsidRDefault="00E04DEC" w:rsidP="00707FB7">
            <w:pPr>
              <w:pStyle w:val="Listenabsatz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10 times IAH</w:t>
            </w:r>
          </w:p>
          <w:p w14:paraId="233423BF" w14:textId="40A1EC76" w:rsidR="00E04DEC" w:rsidRPr="00137F22" w:rsidRDefault="00E04DEC" w:rsidP="00707FB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Frequency of diagnosed ACS at answering ICU’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B01D77">
              <w:rPr>
                <w:rFonts w:ascii="Arial" w:hAnsi="Arial" w:cs="Arial"/>
                <w:sz w:val="16"/>
                <w:szCs w:val="16"/>
                <w:lang w:val="en-US"/>
              </w:rPr>
              <w:t xml:space="preserve">during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B01D77">
              <w:rPr>
                <w:rFonts w:ascii="Arial" w:hAnsi="Arial" w:cs="Arial"/>
                <w:sz w:val="16"/>
                <w:szCs w:val="16"/>
                <w:lang w:val="en-US"/>
              </w:rPr>
              <w:t xml:space="preserve">entir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year before)</w:t>
            </w:r>
          </w:p>
          <w:p w14:paraId="224C12EE" w14:textId="77777777" w:rsidR="00E04DEC" w:rsidRPr="00137F22" w:rsidRDefault="00E04DEC" w:rsidP="00707FB7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0 times ACS</w:t>
            </w:r>
          </w:p>
          <w:p w14:paraId="68B1FC41" w14:textId="77777777" w:rsidR="00E04DEC" w:rsidRPr="00137F22" w:rsidRDefault="00E04DEC" w:rsidP="00707FB7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1 to 5 times ACS</w:t>
            </w:r>
          </w:p>
          <w:p w14:paraId="0D0136CA" w14:textId="1F2850D7" w:rsidR="00E04DEC" w:rsidRPr="00137F22" w:rsidRDefault="00E04DEC" w:rsidP="00707FB7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&gt; 5 times ACS</w:t>
            </w:r>
          </w:p>
        </w:tc>
        <w:tc>
          <w:tcPr>
            <w:tcW w:w="1417" w:type="dxa"/>
          </w:tcPr>
          <w:p w14:paraId="7A208313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516E88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 (22/27)</w:t>
            </w:r>
          </w:p>
          <w:p w14:paraId="6B0A3058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5/27)</w:t>
            </w:r>
          </w:p>
          <w:p w14:paraId="00ED911D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34E4C3CD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7386724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 (23/27)</w:t>
            </w:r>
          </w:p>
          <w:p w14:paraId="59D9A2FC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 (4/27)</w:t>
            </w:r>
          </w:p>
          <w:p w14:paraId="5A5AA19B" w14:textId="0D4E8A0C" w:rsidR="00E04DEC" w:rsidRPr="00137F22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10050C79" w14:textId="041CD147" w:rsidR="00E04DEC" w:rsidRPr="00137F22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D67D880" w14:textId="009DF4F2" w:rsidR="00E04DEC" w:rsidRPr="00137F22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 (52/82)</w:t>
            </w:r>
          </w:p>
          <w:p w14:paraId="13569D5A" w14:textId="57A41F2D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 (25/82)</w:t>
            </w:r>
          </w:p>
          <w:p w14:paraId="691CD2E8" w14:textId="45E6C54C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5/82)</w:t>
            </w:r>
          </w:p>
          <w:p w14:paraId="0E4DE775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0D9D1E9" w14:textId="40B666EF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 (59/82)</w:t>
            </w:r>
          </w:p>
          <w:p w14:paraId="45F1E137" w14:textId="49742F31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(22/82)</w:t>
            </w:r>
          </w:p>
          <w:p w14:paraId="029F9657" w14:textId="58C13BAB" w:rsidR="00E04DEC" w:rsidRPr="00137F22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/82)</w:t>
            </w:r>
          </w:p>
        </w:tc>
        <w:tc>
          <w:tcPr>
            <w:tcW w:w="1418" w:type="dxa"/>
          </w:tcPr>
          <w:p w14:paraId="586222B9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E8F94A" w14:textId="575245FE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 (9/18)</w:t>
            </w:r>
          </w:p>
          <w:p w14:paraId="1C1EC326" w14:textId="63A262DD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 (8/18)</w:t>
            </w:r>
          </w:p>
          <w:p w14:paraId="3CF4FF13" w14:textId="63E197EB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1/18)</w:t>
            </w:r>
          </w:p>
          <w:p w14:paraId="42FC1F48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A89B017" w14:textId="7FB7C62A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 (12/18)</w:t>
            </w:r>
          </w:p>
          <w:p w14:paraId="26B81C14" w14:textId="1C911F88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 (6/18)</w:t>
            </w:r>
          </w:p>
          <w:p w14:paraId="3F572880" w14:textId="7451ABF4" w:rsidR="00E04DEC" w:rsidRPr="00137F22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05ABF09D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AF94B91" w14:textId="6104E512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1/6)</w:t>
            </w:r>
          </w:p>
          <w:p w14:paraId="5D0238B0" w14:textId="096D2FC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 (3/6)</w:t>
            </w:r>
          </w:p>
          <w:p w14:paraId="460FF013" w14:textId="67C9940F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 (2/6)</w:t>
            </w:r>
          </w:p>
          <w:p w14:paraId="1B33023E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E0A7C3B" w14:textId="1C15B99A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 (4/7)</w:t>
            </w:r>
          </w:p>
          <w:p w14:paraId="51C6B196" w14:textId="6AC4418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 (2/7)</w:t>
            </w:r>
          </w:p>
          <w:p w14:paraId="2164F37C" w14:textId="41249A9D" w:rsidR="00E04DEC" w:rsidRPr="00137F22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1/7)</w:t>
            </w:r>
          </w:p>
        </w:tc>
        <w:tc>
          <w:tcPr>
            <w:tcW w:w="1418" w:type="dxa"/>
          </w:tcPr>
          <w:p w14:paraId="69BADA6F" w14:textId="1AB86FB1" w:rsidR="00E04DEC" w:rsidRPr="00B01D77" w:rsidRDefault="00E04DEC" w:rsidP="008977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01D7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0,020</w:t>
            </w:r>
          </w:p>
          <w:p w14:paraId="73901F24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3D6197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56FBA4D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5C5CF99" w14:textId="4D92E8E6" w:rsidR="00E04DEC" w:rsidRPr="00137F22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6E173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37</w:t>
            </w:r>
          </w:p>
        </w:tc>
      </w:tr>
      <w:tr w:rsidR="00E04DEC" w:rsidRPr="00E152A1" w14:paraId="05E2BF4F" w14:textId="50BA0164" w:rsidTr="00973945">
        <w:tc>
          <w:tcPr>
            <w:tcW w:w="457" w:type="dxa"/>
          </w:tcPr>
          <w:p w14:paraId="004A9671" w14:textId="697C80E0" w:rsidR="00E04DEC" w:rsidRPr="00E152A1" w:rsidRDefault="00E04DEC" w:rsidP="00707FB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52A1">
              <w:rPr>
                <w:rFonts w:ascii="Arial" w:hAnsi="Arial" w:cs="Arial"/>
                <w:sz w:val="16"/>
                <w:szCs w:val="16"/>
              </w:rPr>
              <w:t>B.4</w:t>
            </w:r>
          </w:p>
        </w:tc>
        <w:tc>
          <w:tcPr>
            <w:tcW w:w="6626" w:type="dxa"/>
          </w:tcPr>
          <w:p w14:paraId="5EC483F9" w14:textId="4C087D3B" w:rsidR="00E04DEC" w:rsidRPr="00E152A1" w:rsidRDefault="00E04DEC" w:rsidP="00707FB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52A1">
              <w:rPr>
                <w:rFonts w:ascii="Arial" w:hAnsi="Arial" w:cs="Arial"/>
                <w:sz w:val="16"/>
                <w:szCs w:val="16"/>
                <w:lang w:val="en-US"/>
              </w:rPr>
              <w:t>Awareness and use of current WSACS definitions (multiple choice)</w:t>
            </w:r>
          </w:p>
          <w:p w14:paraId="3407D514" w14:textId="77777777" w:rsidR="00E04DEC" w:rsidRPr="00B01D77" w:rsidRDefault="00E04DEC" w:rsidP="00B01D77">
            <w:pPr>
              <w:pStyle w:val="Listenabsatz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1D77">
              <w:rPr>
                <w:rFonts w:ascii="Arial" w:hAnsi="Arial" w:cs="Arial"/>
                <w:sz w:val="16"/>
                <w:szCs w:val="16"/>
                <w:lang w:val="en-US"/>
              </w:rPr>
              <w:t>IAH definition correctly chosen (increased IAP)</w:t>
            </w:r>
          </w:p>
          <w:p w14:paraId="5F3A70E5" w14:textId="156CBFB5" w:rsidR="00E04DEC" w:rsidRPr="00B01D77" w:rsidRDefault="00E04DEC" w:rsidP="00B01D77">
            <w:pPr>
              <w:pStyle w:val="Listenabsatz"/>
              <w:numPr>
                <w:ilvl w:val="0"/>
                <w:numId w:val="24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1D77">
              <w:rPr>
                <w:rFonts w:ascii="Arial" w:hAnsi="Arial" w:cs="Arial"/>
                <w:sz w:val="16"/>
                <w:szCs w:val="16"/>
                <w:lang w:val="en-US"/>
              </w:rPr>
              <w:t>ACS definition correctly chosen (IAH + new organ dysfunction)</w:t>
            </w:r>
          </w:p>
        </w:tc>
        <w:tc>
          <w:tcPr>
            <w:tcW w:w="1417" w:type="dxa"/>
          </w:tcPr>
          <w:p w14:paraId="7AEE5F60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5CDEB06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4B19FEE4" w14:textId="67BE167A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4/27)</w:t>
            </w:r>
          </w:p>
        </w:tc>
        <w:tc>
          <w:tcPr>
            <w:tcW w:w="1417" w:type="dxa"/>
          </w:tcPr>
          <w:p w14:paraId="09EFF0EE" w14:textId="6DFB318C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8A8C211" w14:textId="12C49383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4/82)</w:t>
            </w:r>
          </w:p>
          <w:p w14:paraId="6009FD45" w14:textId="08033509" w:rsidR="00E04DEC" w:rsidRPr="00E152A1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14/82)</w:t>
            </w:r>
          </w:p>
        </w:tc>
        <w:tc>
          <w:tcPr>
            <w:tcW w:w="1418" w:type="dxa"/>
          </w:tcPr>
          <w:p w14:paraId="47B16420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3F54D9C" w14:textId="1DDC4990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1/18)</w:t>
            </w:r>
          </w:p>
          <w:p w14:paraId="7A463879" w14:textId="753D2BEB" w:rsidR="00E04DEC" w:rsidRPr="00E152A1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8 (5/18)</w:t>
            </w:r>
          </w:p>
        </w:tc>
        <w:tc>
          <w:tcPr>
            <w:tcW w:w="1417" w:type="dxa"/>
          </w:tcPr>
          <w:p w14:paraId="74F68EAF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E19A316" w14:textId="5CD1842E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1/7)</w:t>
            </w:r>
          </w:p>
          <w:p w14:paraId="344FEF92" w14:textId="266D4130" w:rsidR="00E04DEC" w:rsidRPr="00E152A1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 (3/7)</w:t>
            </w:r>
          </w:p>
        </w:tc>
        <w:tc>
          <w:tcPr>
            <w:tcW w:w="1418" w:type="dxa"/>
          </w:tcPr>
          <w:p w14:paraId="6E347862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A640C1" w14:textId="265C25E9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6E173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38</w:t>
            </w:r>
          </w:p>
          <w:p w14:paraId="0AD426E2" w14:textId="5B5DC710" w:rsidR="00E04DEC" w:rsidRPr="00E152A1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6E173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19</w:t>
            </w:r>
          </w:p>
        </w:tc>
      </w:tr>
      <w:tr w:rsidR="00E04DEC" w:rsidRPr="00A7550C" w14:paraId="4897E289" w14:textId="07E45F82" w:rsidTr="00973945">
        <w:trPr>
          <w:trHeight w:val="70"/>
        </w:trPr>
        <w:tc>
          <w:tcPr>
            <w:tcW w:w="457" w:type="dxa"/>
          </w:tcPr>
          <w:p w14:paraId="1D624E9F" w14:textId="77777777" w:rsidR="00E04DEC" w:rsidRPr="00A7550C" w:rsidRDefault="00E04DEC" w:rsidP="00707FB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26" w:type="dxa"/>
          </w:tcPr>
          <w:p w14:paraId="6FD3934E" w14:textId="276B1241" w:rsidR="00E04DEC" w:rsidRPr="00A7550C" w:rsidRDefault="00EF7DE8" w:rsidP="00707FB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linical s</w:t>
            </w:r>
            <w:r w:rsidR="00E04DEC" w:rsidRPr="00A7550C">
              <w:rPr>
                <w:rFonts w:ascii="Arial" w:hAnsi="Arial" w:cs="Arial"/>
                <w:sz w:val="16"/>
                <w:szCs w:val="16"/>
                <w:lang w:val="en-US"/>
              </w:rPr>
              <w:t>ymptoms stated to be associated with increased IAP in children</w:t>
            </w:r>
          </w:p>
          <w:p w14:paraId="79F3F793" w14:textId="77777777" w:rsidR="00973945" w:rsidRDefault="00E04DEC" w:rsidP="00973945">
            <w:pPr>
              <w:pStyle w:val="Listenabsatz"/>
              <w:numPr>
                <w:ilvl w:val="0"/>
                <w:numId w:val="23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3945">
              <w:rPr>
                <w:rFonts w:ascii="Arial" w:hAnsi="Arial" w:cs="Arial"/>
                <w:sz w:val="16"/>
                <w:szCs w:val="16"/>
                <w:lang w:val="en-US"/>
              </w:rPr>
              <w:t>Respiratory</w:t>
            </w:r>
            <w:r w:rsidR="00973945" w:rsidRPr="00973945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</w:t>
            </w:r>
          </w:p>
          <w:p w14:paraId="4F6E96CE" w14:textId="77777777" w:rsidR="00973945" w:rsidRDefault="00E04DEC" w:rsidP="00973945">
            <w:pPr>
              <w:pStyle w:val="Listenabsatz"/>
              <w:numPr>
                <w:ilvl w:val="0"/>
                <w:numId w:val="23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3945">
              <w:rPr>
                <w:rFonts w:ascii="Arial" w:hAnsi="Arial" w:cs="Arial"/>
                <w:sz w:val="16"/>
                <w:szCs w:val="16"/>
                <w:lang w:val="en-US"/>
              </w:rPr>
              <w:t>Cardiovascular</w:t>
            </w:r>
            <w:r w:rsidR="00973945" w:rsidRPr="00973945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</w:t>
            </w:r>
          </w:p>
          <w:p w14:paraId="4A301E73" w14:textId="77777777" w:rsidR="00973945" w:rsidRDefault="00E04DEC" w:rsidP="00973945">
            <w:pPr>
              <w:pStyle w:val="Listenabsatz"/>
              <w:numPr>
                <w:ilvl w:val="0"/>
                <w:numId w:val="23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3945">
              <w:rPr>
                <w:rFonts w:ascii="Arial" w:hAnsi="Arial" w:cs="Arial"/>
                <w:sz w:val="16"/>
                <w:szCs w:val="16"/>
                <w:lang w:val="en-US"/>
              </w:rPr>
              <w:t>Rena</w:t>
            </w:r>
            <w:r w:rsidR="00973945" w:rsidRPr="00973945">
              <w:rPr>
                <w:rFonts w:ascii="Arial" w:hAnsi="Arial" w:cs="Arial"/>
                <w:sz w:val="16"/>
                <w:szCs w:val="16"/>
                <w:lang w:val="en-US"/>
              </w:rPr>
              <w:t>l symptoms</w:t>
            </w:r>
          </w:p>
          <w:p w14:paraId="5ABA5C0F" w14:textId="77777777" w:rsidR="00973945" w:rsidRDefault="00E04DEC" w:rsidP="00973945">
            <w:pPr>
              <w:pStyle w:val="Listenabsatz"/>
              <w:numPr>
                <w:ilvl w:val="0"/>
                <w:numId w:val="23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3945">
              <w:rPr>
                <w:rFonts w:ascii="Arial" w:hAnsi="Arial" w:cs="Arial"/>
                <w:sz w:val="16"/>
                <w:szCs w:val="16"/>
                <w:lang w:val="en-US"/>
              </w:rPr>
              <w:t>Gastrointestinal</w:t>
            </w:r>
            <w:r w:rsidR="00973945" w:rsidRPr="00973945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</w:t>
            </w:r>
          </w:p>
          <w:p w14:paraId="66D1FD0F" w14:textId="4088CA01" w:rsidR="00E04DEC" w:rsidRPr="00973945" w:rsidRDefault="00E04DEC" w:rsidP="00973945">
            <w:pPr>
              <w:pStyle w:val="Listenabsatz"/>
              <w:numPr>
                <w:ilvl w:val="0"/>
                <w:numId w:val="23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3945">
              <w:rPr>
                <w:rFonts w:ascii="Arial" w:hAnsi="Arial" w:cs="Arial"/>
                <w:sz w:val="16"/>
                <w:szCs w:val="16"/>
                <w:lang w:val="en-US"/>
              </w:rPr>
              <w:t>Hepat</w:t>
            </w:r>
            <w:r w:rsidR="00973945" w:rsidRPr="00973945">
              <w:rPr>
                <w:rFonts w:ascii="Arial" w:hAnsi="Arial" w:cs="Arial"/>
                <w:sz w:val="16"/>
                <w:szCs w:val="16"/>
                <w:lang w:val="en-US"/>
              </w:rPr>
              <w:t>obiliary symptoms</w:t>
            </w:r>
          </w:p>
        </w:tc>
        <w:tc>
          <w:tcPr>
            <w:tcW w:w="1417" w:type="dxa"/>
          </w:tcPr>
          <w:p w14:paraId="49617144" w14:textId="77777777" w:rsidR="00E04DEC" w:rsidRPr="00A7550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F648A8F" w14:textId="4FCA07BD" w:rsidR="00E04DEC" w:rsidRDefault="00E04DEC" w:rsidP="0097394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7/33)</w:t>
            </w:r>
          </w:p>
          <w:p w14:paraId="2BE60B7E" w14:textId="26F257FE" w:rsidR="00E04DEC" w:rsidRDefault="00E04DEC" w:rsidP="0097394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6/33)</w:t>
            </w:r>
          </w:p>
          <w:p w14:paraId="37DF6AE4" w14:textId="48BB152E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5/33)</w:t>
            </w:r>
          </w:p>
          <w:p w14:paraId="0A84BB57" w14:textId="32E2F336" w:rsidR="00E04DEC" w:rsidRDefault="00E04DEC" w:rsidP="0097394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9 (13/33)</w:t>
            </w:r>
          </w:p>
          <w:p w14:paraId="1DFB283B" w14:textId="7928FC0D" w:rsidR="00E04DEC" w:rsidRPr="00A7550C" w:rsidRDefault="00E04DEC" w:rsidP="000F6E9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14:paraId="76A92DA1" w14:textId="77777777" w:rsidR="00E04DEC" w:rsidRPr="00A7550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845DA28" w14:textId="1497C0DE" w:rsidR="00E04DEC" w:rsidRPr="00A7550C" w:rsidRDefault="00E04DEC" w:rsidP="0097394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23/102)</w:t>
            </w:r>
          </w:p>
          <w:p w14:paraId="58D8A3C3" w14:textId="3A266A10" w:rsidR="00E04DEC" w:rsidRDefault="00E04DEC" w:rsidP="0097394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18/102)</w:t>
            </w:r>
          </w:p>
          <w:p w14:paraId="3247F43F" w14:textId="469576FC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22/102)</w:t>
            </w:r>
          </w:p>
          <w:p w14:paraId="1497FB03" w14:textId="47992965" w:rsidR="00E04DEC" w:rsidRDefault="00E04DEC" w:rsidP="0097394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34/102)</w:t>
            </w:r>
          </w:p>
          <w:p w14:paraId="20E60D9B" w14:textId="6DDF4ECC" w:rsidR="00E04DEC" w:rsidRPr="00A7550C" w:rsidRDefault="00E04DEC" w:rsidP="000F6E9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1/102)</w:t>
            </w:r>
          </w:p>
        </w:tc>
        <w:tc>
          <w:tcPr>
            <w:tcW w:w="1418" w:type="dxa"/>
          </w:tcPr>
          <w:p w14:paraId="323CF314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7F069E9" w14:textId="1CCECB02" w:rsidR="00E04DEC" w:rsidRDefault="00E04DEC" w:rsidP="0097394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8/30)</w:t>
            </w:r>
          </w:p>
          <w:p w14:paraId="19E4A325" w14:textId="6EBFC9E4" w:rsidR="00E04DEC" w:rsidRDefault="00E04DEC" w:rsidP="0097394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(5/30)</w:t>
            </w:r>
          </w:p>
          <w:p w14:paraId="32D618BB" w14:textId="4F1321D1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7/30)</w:t>
            </w:r>
          </w:p>
          <w:p w14:paraId="3754ECC0" w14:textId="59D5EC2B" w:rsidR="00E04DEC" w:rsidRDefault="00E04DEC" w:rsidP="0097394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8/30)</w:t>
            </w:r>
          </w:p>
          <w:p w14:paraId="34A4AF07" w14:textId="2ADED9A1" w:rsidR="00E04DEC" w:rsidRPr="00A7550C" w:rsidRDefault="00E04DEC" w:rsidP="000F6E9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2/30)</w:t>
            </w:r>
          </w:p>
        </w:tc>
        <w:tc>
          <w:tcPr>
            <w:tcW w:w="1417" w:type="dxa"/>
          </w:tcPr>
          <w:p w14:paraId="6AC41061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D43DB52" w14:textId="444ED4B5" w:rsidR="00E04DEC" w:rsidRDefault="00E04DEC" w:rsidP="0097394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2/18)</w:t>
            </w:r>
          </w:p>
          <w:p w14:paraId="6D96BA4A" w14:textId="4EB1271D" w:rsidR="00E04DEC" w:rsidRDefault="00E04DEC" w:rsidP="0097394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4/18)</w:t>
            </w:r>
          </w:p>
          <w:p w14:paraId="11B821ED" w14:textId="5B394D0C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3/18)</w:t>
            </w:r>
          </w:p>
          <w:p w14:paraId="523FE152" w14:textId="7ED21DB6" w:rsidR="00E04DEC" w:rsidRDefault="00E04DEC" w:rsidP="00973945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 (6/18)</w:t>
            </w:r>
          </w:p>
          <w:p w14:paraId="797665A9" w14:textId="3FEE706C" w:rsidR="00E04DEC" w:rsidRPr="00A7550C" w:rsidRDefault="00E04DEC" w:rsidP="000F6E9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1/18)</w:t>
            </w:r>
          </w:p>
        </w:tc>
        <w:tc>
          <w:tcPr>
            <w:tcW w:w="1418" w:type="dxa"/>
          </w:tcPr>
          <w:p w14:paraId="5F30A291" w14:textId="5CCA346C" w:rsidR="00E04DEC" w:rsidRPr="00A7550C" w:rsidRDefault="00E04DEC" w:rsidP="00544A0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04DEC" w:rsidRPr="003C63F3" w14:paraId="14511426" w14:textId="67D9722F" w:rsidTr="00973945">
        <w:tc>
          <w:tcPr>
            <w:tcW w:w="457" w:type="dxa"/>
          </w:tcPr>
          <w:p w14:paraId="24D83752" w14:textId="36169EFC" w:rsidR="00E04DEC" w:rsidRPr="003C63F3" w:rsidRDefault="00E04DEC" w:rsidP="00707FB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63F3">
              <w:rPr>
                <w:rFonts w:ascii="Arial" w:hAnsi="Arial" w:cs="Arial"/>
                <w:sz w:val="16"/>
                <w:szCs w:val="16"/>
                <w:lang w:val="en-US"/>
              </w:rPr>
              <w:t>B.5</w:t>
            </w:r>
          </w:p>
        </w:tc>
        <w:tc>
          <w:tcPr>
            <w:tcW w:w="6626" w:type="dxa"/>
          </w:tcPr>
          <w:p w14:paraId="05DA788A" w14:textId="011EC5B8" w:rsidR="00E04DEC" w:rsidRPr="003C63F3" w:rsidRDefault="00E04DEC" w:rsidP="00707FB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63F3">
              <w:rPr>
                <w:rFonts w:ascii="Arial" w:hAnsi="Arial" w:cs="Arial"/>
                <w:sz w:val="16"/>
                <w:szCs w:val="16"/>
                <w:lang w:val="en-US"/>
              </w:rPr>
              <w:t>Share of respondents measuring the IAP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regularly</w:t>
            </w:r>
          </w:p>
        </w:tc>
        <w:tc>
          <w:tcPr>
            <w:tcW w:w="1417" w:type="dxa"/>
          </w:tcPr>
          <w:p w14:paraId="72FFC8E6" w14:textId="3406C553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3/27)</w:t>
            </w:r>
          </w:p>
        </w:tc>
        <w:tc>
          <w:tcPr>
            <w:tcW w:w="1417" w:type="dxa"/>
          </w:tcPr>
          <w:p w14:paraId="294F06A6" w14:textId="7103A611" w:rsidR="00E04DEC" w:rsidRPr="003C63F3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16/82)</w:t>
            </w:r>
          </w:p>
        </w:tc>
        <w:tc>
          <w:tcPr>
            <w:tcW w:w="1418" w:type="dxa"/>
          </w:tcPr>
          <w:p w14:paraId="57BED0D7" w14:textId="542D82E6" w:rsidR="00E04DEC" w:rsidRPr="003C63F3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6/18)</w:t>
            </w:r>
          </w:p>
        </w:tc>
        <w:tc>
          <w:tcPr>
            <w:tcW w:w="1417" w:type="dxa"/>
          </w:tcPr>
          <w:p w14:paraId="212C7EEE" w14:textId="30916070" w:rsidR="00E04DEC" w:rsidRPr="003C63F3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 (3/7)</w:t>
            </w:r>
          </w:p>
        </w:tc>
        <w:tc>
          <w:tcPr>
            <w:tcW w:w="1418" w:type="dxa"/>
          </w:tcPr>
          <w:p w14:paraId="1BFE694A" w14:textId="6E8B37DA" w:rsidR="00E04DEC" w:rsidRPr="003C63F3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6E173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</w:tr>
      <w:tr w:rsidR="00E04DEC" w:rsidRPr="00F6075E" w14:paraId="44A5963B" w14:textId="0A1A0B29" w:rsidTr="00973945">
        <w:tc>
          <w:tcPr>
            <w:tcW w:w="457" w:type="dxa"/>
          </w:tcPr>
          <w:p w14:paraId="36B92A6A" w14:textId="0F470CEF" w:rsidR="00E04DEC" w:rsidRPr="00F6075E" w:rsidRDefault="00E04DEC" w:rsidP="00707FB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075E">
              <w:rPr>
                <w:rFonts w:ascii="Arial" w:hAnsi="Arial" w:cs="Arial"/>
                <w:sz w:val="16"/>
                <w:szCs w:val="16"/>
                <w:lang w:val="en-US"/>
              </w:rPr>
              <w:t>B.6</w:t>
            </w:r>
          </w:p>
        </w:tc>
        <w:tc>
          <w:tcPr>
            <w:tcW w:w="6626" w:type="dxa"/>
          </w:tcPr>
          <w:p w14:paraId="793A498B" w14:textId="77777777" w:rsidR="00E04DEC" w:rsidRDefault="00E04DEC" w:rsidP="00030BB7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075E">
              <w:rPr>
                <w:rFonts w:ascii="Arial" w:hAnsi="Arial" w:cs="Arial"/>
                <w:sz w:val="16"/>
                <w:szCs w:val="16"/>
                <w:lang w:val="en-US"/>
              </w:rPr>
              <w:t xml:space="preserve">Share of respondents having performe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Pr="00F6075E">
              <w:rPr>
                <w:rFonts w:ascii="Arial" w:hAnsi="Arial" w:cs="Arial"/>
                <w:sz w:val="16"/>
                <w:szCs w:val="16"/>
                <w:lang w:val="en-US"/>
              </w:rPr>
              <w:t>ecompressive laparotomy</w:t>
            </w:r>
          </w:p>
          <w:p w14:paraId="4C244FF5" w14:textId="77777777" w:rsidR="006E173A" w:rsidRPr="006E173A" w:rsidRDefault="006E173A" w:rsidP="006E173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3A">
              <w:rPr>
                <w:rFonts w:ascii="Arial" w:hAnsi="Arial" w:cs="Arial"/>
                <w:sz w:val="16"/>
                <w:szCs w:val="16"/>
                <w:lang w:val="en-US"/>
              </w:rPr>
              <w:t>Stated survival rate of ACS patients</w:t>
            </w:r>
          </w:p>
          <w:p w14:paraId="281C4A97" w14:textId="77777777" w:rsidR="006E173A" w:rsidRPr="006E173A" w:rsidRDefault="006E173A" w:rsidP="006E173A">
            <w:pPr>
              <w:pStyle w:val="Listenabsatz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3A">
              <w:rPr>
                <w:rFonts w:ascii="Arial" w:hAnsi="Arial" w:cs="Arial"/>
                <w:sz w:val="16"/>
                <w:szCs w:val="16"/>
                <w:lang w:val="en-US"/>
              </w:rPr>
              <w:t>Surgically treated children</w:t>
            </w:r>
          </w:p>
          <w:p w14:paraId="057EC35C" w14:textId="44B43134" w:rsidR="006E173A" w:rsidRPr="006E173A" w:rsidRDefault="006E173A" w:rsidP="006E173A">
            <w:pPr>
              <w:pStyle w:val="Listenabsatz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3A">
              <w:rPr>
                <w:rFonts w:ascii="Arial" w:hAnsi="Arial" w:cs="Arial"/>
                <w:sz w:val="16"/>
                <w:szCs w:val="16"/>
                <w:lang w:val="en-US"/>
              </w:rPr>
              <w:t>Non- surgically treated children</w:t>
            </w:r>
          </w:p>
        </w:tc>
        <w:tc>
          <w:tcPr>
            <w:tcW w:w="1417" w:type="dxa"/>
          </w:tcPr>
          <w:p w14:paraId="0B011147" w14:textId="330F17BC" w:rsidR="006E173A" w:rsidRPr="006E173A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(</w:t>
            </w:r>
            <w:r w:rsidRPr="006E173A">
              <w:rPr>
                <w:rFonts w:ascii="Arial" w:hAnsi="Arial" w:cs="Arial"/>
                <w:sz w:val="16"/>
                <w:szCs w:val="16"/>
                <w:lang w:val="en-US"/>
              </w:rPr>
              <w:t>1/27)</w:t>
            </w:r>
          </w:p>
          <w:p w14:paraId="261505C7" w14:textId="77777777" w:rsidR="006E173A" w:rsidRDefault="006E173A" w:rsidP="006E173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3A">
              <w:rPr>
                <w:rFonts w:ascii="Arial" w:hAnsi="Arial" w:cs="Arial"/>
                <w:sz w:val="16"/>
                <w:szCs w:val="16"/>
                <w:lang w:val="en-US"/>
              </w:rPr>
              <w:t xml:space="preserve">50          </w:t>
            </w:r>
          </w:p>
          <w:p w14:paraId="61575E2B" w14:textId="1D50212A" w:rsidR="006E173A" w:rsidRDefault="006E173A" w:rsidP="006E173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3A">
              <w:rPr>
                <w:rFonts w:ascii="Arial" w:hAnsi="Arial" w:cs="Arial"/>
                <w:sz w:val="16"/>
                <w:szCs w:val="16"/>
                <w:lang w:val="en-US"/>
              </w:rPr>
              <w:t>no specified</w:t>
            </w:r>
          </w:p>
        </w:tc>
        <w:tc>
          <w:tcPr>
            <w:tcW w:w="1417" w:type="dxa"/>
          </w:tcPr>
          <w:p w14:paraId="66408FF6" w14:textId="77777777" w:rsidR="006E173A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19/81)</w:t>
            </w:r>
            <w:r w:rsidR="006E173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70476CD4" w14:textId="77777777" w:rsidR="006E173A" w:rsidRDefault="006E173A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  <w:p w14:paraId="6B1953D2" w14:textId="5280A5F4" w:rsidR="006E173A" w:rsidRPr="00F6075E" w:rsidRDefault="006E173A" w:rsidP="006E173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1418" w:type="dxa"/>
          </w:tcPr>
          <w:p w14:paraId="2F2DFD83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4/18)</w:t>
            </w:r>
          </w:p>
          <w:p w14:paraId="43A80AF7" w14:textId="77777777" w:rsidR="006E173A" w:rsidRDefault="006E173A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  <w:p w14:paraId="45B1905B" w14:textId="5C378C22" w:rsidR="006E173A" w:rsidRPr="00F6075E" w:rsidRDefault="006E173A" w:rsidP="006E173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417" w:type="dxa"/>
          </w:tcPr>
          <w:p w14:paraId="79331752" w14:textId="77777777" w:rsidR="00E04DEC" w:rsidRDefault="00E04DEC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7 (4/6)</w:t>
            </w:r>
          </w:p>
          <w:p w14:paraId="597A4B79" w14:textId="77777777" w:rsidR="006E173A" w:rsidRDefault="006E173A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  <w:p w14:paraId="22801EC3" w14:textId="0F90C496" w:rsidR="006E173A" w:rsidRPr="00F6075E" w:rsidRDefault="006E173A" w:rsidP="0089770E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1418" w:type="dxa"/>
          </w:tcPr>
          <w:p w14:paraId="034D6C8E" w14:textId="07BB8D27" w:rsidR="00E04DEC" w:rsidRDefault="00E04DEC" w:rsidP="0089770E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01D7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0</w:t>
            </w:r>
            <w:r w:rsidR="006E173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.</w:t>
            </w:r>
            <w:r w:rsidRPr="00B01D7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009</w:t>
            </w:r>
          </w:p>
          <w:p w14:paraId="0E98909C" w14:textId="77777777" w:rsidR="006E173A" w:rsidRDefault="006E173A" w:rsidP="006E173A">
            <w:pPr>
              <w:keepNext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78</w:t>
            </w:r>
          </w:p>
          <w:p w14:paraId="242ADE1E" w14:textId="46605C76" w:rsidR="006E173A" w:rsidRPr="006E173A" w:rsidRDefault="006E173A" w:rsidP="006E173A">
            <w:pPr>
              <w:keepNext/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84</w:t>
            </w:r>
          </w:p>
        </w:tc>
      </w:tr>
    </w:tbl>
    <w:p w14:paraId="69F6F376" w14:textId="31743C38" w:rsidR="00C1097C" w:rsidRPr="009A7F3A" w:rsidRDefault="00EF7DE8" w:rsidP="009E6952">
      <w:pPr>
        <w:pStyle w:val="Beschriftung"/>
        <w:rPr>
          <w:rFonts w:ascii="Arial" w:hAnsi="Arial" w:cs="Arial"/>
          <w:color w:val="000000" w:themeColor="text1"/>
          <w:sz w:val="13"/>
          <w:szCs w:val="13"/>
          <w:lang w:val="en-US"/>
        </w:rPr>
      </w:pPr>
      <w:r w:rsidRPr="003F0A39">
        <w:rPr>
          <w:rFonts w:ascii="Arial" w:hAnsi="Arial" w:cs="Arial"/>
          <w:noProof/>
          <w:color w:val="000000" w:themeColor="text1"/>
          <w:sz w:val="15"/>
          <w:szCs w:val="15"/>
          <w:lang w:val="en-US"/>
        </w:rPr>
        <w:t xml:space="preserve">Abb.: </w:t>
      </w:r>
      <w:r w:rsidR="009E6952" w:rsidRPr="003F0A39">
        <w:rPr>
          <w:rFonts w:ascii="Arial" w:hAnsi="Arial" w:cs="Arial"/>
          <w:noProof/>
          <w:color w:val="000000" w:themeColor="text1"/>
          <w:sz w:val="15"/>
          <w:szCs w:val="15"/>
          <w:lang w:val="en-US"/>
        </w:rPr>
        <w:t>ACS, Abdominal compartment syndrome; IAH, intra-abdominal hypertension; IAP, intra-abdominal pressure; ICU, intensive care unit</w:t>
      </w:r>
      <w:r w:rsidR="00EE2918" w:rsidRPr="003F0A39">
        <w:rPr>
          <w:rFonts w:ascii="Arial" w:hAnsi="Arial" w:cs="Arial"/>
          <w:noProof/>
          <w:color w:val="000000" w:themeColor="text1"/>
          <w:sz w:val="15"/>
          <w:szCs w:val="15"/>
          <w:lang w:val="en-US"/>
        </w:rPr>
        <w:t>;</w:t>
      </w:r>
      <w:r w:rsidR="009E6952" w:rsidRPr="003F0A39">
        <w:rPr>
          <w:rFonts w:ascii="Arial" w:hAnsi="Arial" w:cs="Arial"/>
          <w:noProof/>
          <w:color w:val="000000" w:themeColor="text1"/>
          <w:sz w:val="15"/>
          <w:szCs w:val="15"/>
          <w:lang w:val="en-US"/>
        </w:rPr>
        <w:t xml:space="preserve"> </w:t>
      </w:r>
      <w:r w:rsidR="00EE2918" w:rsidRPr="003F0A39">
        <w:rPr>
          <w:rFonts w:ascii="Arial" w:hAnsi="Arial" w:cs="Arial"/>
          <w:color w:val="000000" w:themeColor="text1"/>
          <w:sz w:val="15"/>
          <w:szCs w:val="15"/>
          <w:lang w:val="en-US"/>
        </w:rPr>
        <w:t>NICU, neonatal intensive care unit</w:t>
      </w:r>
      <w:r w:rsidR="009A7F3A"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 (</w:t>
      </w:r>
      <w:r w:rsidR="009A7F3A" w:rsidRPr="009A7F3A">
        <w:rPr>
          <w:rFonts w:ascii="Arial" w:hAnsi="Arial" w:cs="Arial"/>
          <w:color w:val="000000" w:themeColor="text1"/>
          <w:sz w:val="15"/>
          <w:szCs w:val="15"/>
          <w:lang w:val="en-US"/>
        </w:rPr>
        <w:t>for premature and newborn infants (up to 28 days of life)</w:t>
      </w:r>
      <w:r w:rsidR="009A7F3A">
        <w:rPr>
          <w:rFonts w:ascii="Arial" w:hAnsi="Arial" w:cs="Arial"/>
          <w:color w:val="000000" w:themeColor="text1"/>
          <w:sz w:val="15"/>
          <w:szCs w:val="15"/>
          <w:lang w:val="en-US"/>
        </w:rPr>
        <w:t>)</w:t>
      </w:r>
      <w:r w:rsidR="00EE2918" w:rsidRPr="003F0A39">
        <w:rPr>
          <w:rFonts w:ascii="Arial" w:hAnsi="Arial" w:cs="Arial"/>
          <w:color w:val="000000" w:themeColor="text1"/>
          <w:sz w:val="15"/>
          <w:szCs w:val="15"/>
          <w:lang w:val="en-US"/>
        </w:rPr>
        <w:t>; PICU, pediatric intensive care unit</w:t>
      </w:r>
      <w:r w:rsidR="009A7F3A"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 </w:t>
      </w:r>
      <w:r w:rsidR="009A7F3A">
        <w:rPr>
          <w:rFonts w:ascii="Arial" w:hAnsi="Arial" w:cs="Arial"/>
          <w:color w:val="000000" w:themeColor="text1"/>
          <w:sz w:val="13"/>
          <w:szCs w:val="13"/>
          <w:lang w:val="en-US"/>
        </w:rPr>
        <w:t>(</w:t>
      </w:r>
      <w:r w:rsidR="009A7F3A" w:rsidRPr="009A7F3A">
        <w:rPr>
          <w:rFonts w:ascii="Arial" w:hAnsi="Arial" w:cs="Arial"/>
          <w:color w:val="000000" w:themeColor="text1"/>
          <w:sz w:val="13"/>
          <w:szCs w:val="13"/>
          <w:lang w:val="en-US"/>
        </w:rPr>
        <w:t>for older children from infancy to adolescence (beyond the 28th day of life)</w:t>
      </w:r>
      <w:r w:rsidR="009A7F3A">
        <w:rPr>
          <w:rFonts w:ascii="Arial" w:hAnsi="Arial" w:cs="Arial"/>
          <w:color w:val="000000" w:themeColor="text1"/>
          <w:sz w:val="13"/>
          <w:szCs w:val="13"/>
          <w:lang w:val="en-US"/>
        </w:rPr>
        <w:t>)</w:t>
      </w:r>
    </w:p>
    <w:p w14:paraId="3928C962" w14:textId="7E2C65E1" w:rsidR="00142AE8" w:rsidRPr="00EF7DE8" w:rsidRDefault="00142AE8" w:rsidP="0089770E">
      <w:pPr>
        <w:pStyle w:val="Listenabsatz"/>
        <w:numPr>
          <w:ilvl w:val="0"/>
          <w:numId w:val="14"/>
        </w:numPr>
        <w:spacing w:line="360" w:lineRule="auto"/>
        <w:rPr>
          <w:rFonts w:ascii="Arial" w:hAnsi="Arial" w:cs="Arial"/>
          <w:lang w:val="en-US"/>
        </w:rPr>
      </w:pPr>
      <w:r w:rsidRPr="00EF7DE8">
        <w:rPr>
          <w:rFonts w:ascii="Arial" w:hAnsi="Arial" w:cs="Arial"/>
          <w:b/>
          <w:bCs/>
          <w:lang w:val="en-US"/>
        </w:rPr>
        <w:lastRenderedPageBreak/>
        <w:t>2016</w:t>
      </w:r>
      <w:r w:rsidR="0089770E" w:rsidRPr="00EF7DE8">
        <w:rPr>
          <w:rFonts w:ascii="Arial" w:hAnsi="Arial" w:cs="Arial"/>
          <w:b/>
          <w:bCs/>
          <w:lang w:val="en-US"/>
        </w:rPr>
        <w:t xml:space="preserve"> Survey</w:t>
      </w:r>
    </w:p>
    <w:tbl>
      <w:tblPr>
        <w:tblStyle w:val="Tabellenraster"/>
        <w:tblW w:w="14170" w:type="dxa"/>
        <w:tblLook w:val="04A0" w:firstRow="1" w:lastRow="0" w:firstColumn="1" w:lastColumn="0" w:noHBand="0" w:noVBand="1"/>
      </w:tblPr>
      <w:tblGrid>
        <w:gridCol w:w="458"/>
        <w:gridCol w:w="6625"/>
        <w:gridCol w:w="1417"/>
        <w:gridCol w:w="1417"/>
        <w:gridCol w:w="1418"/>
        <w:gridCol w:w="1417"/>
        <w:gridCol w:w="1418"/>
      </w:tblGrid>
      <w:tr w:rsidR="00E04DEC" w:rsidRPr="004F35DB" w14:paraId="35252B59" w14:textId="77777777" w:rsidTr="00973945">
        <w:tc>
          <w:tcPr>
            <w:tcW w:w="458" w:type="dxa"/>
          </w:tcPr>
          <w:p w14:paraId="6CC27BB5" w14:textId="77777777" w:rsidR="00E04DEC" w:rsidRPr="004F35DB" w:rsidRDefault="00E04DEC" w:rsidP="0089770E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625" w:type="dxa"/>
          </w:tcPr>
          <w:p w14:paraId="7C10B70D" w14:textId="77777777" w:rsidR="00E04DEC" w:rsidRPr="004F35DB" w:rsidRDefault="00E04DEC" w:rsidP="0089770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Question</w:t>
            </w:r>
          </w:p>
        </w:tc>
        <w:tc>
          <w:tcPr>
            <w:tcW w:w="1417" w:type="dxa"/>
          </w:tcPr>
          <w:p w14:paraId="31090A1C" w14:textId="0F791E44" w:rsidR="00E04DEC" w:rsidRPr="004F35DB" w:rsidRDefault="00E04DEC" w:rsidP="00030B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Exclusiv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NICU (%)</w:t>
            </w:r>
          </w:p>
        </w:tc>
        <w:tc>
          <w:tcPr>
            <w:tcW w:w="1417" w:type="dxa"/>
          </w:tcPr>
          <w:p w14:paraId="284B67EF" w14:textId="08BF1A5C" w:rsidR="00E04DEC" w:rsidRPr="004F35DB" w:rsidRDefault="00E04DEC" w:rsidP="00030B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NICU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rath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tha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ICU</w:t>
            </w:r>
            <w:proofErr w:type="gramEnd"/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</w:tcPr>
          <w:p w14:paraId="6FDEF930" w14:textId="2D53A972" w:rsidR="00E04DEC" w:rsidRPr="004F35DB" w:rsidRDefault="00E04DEC" w:rsidP="00030B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PICU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rather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than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NICU (%)</w:t>
            </w:r>
          </w:p>
        </w:tc>
        <w:tc>
          <w:tcPr>
            <w:tcW w:w="1417" w:type="dxa"/>
          </w:tcPr>
          <w:p w14:paraId="2A4BE30D" w14:textId="53935895" w:rsidR="00E04DEC" w:rsidRPr="004F35DB" w:rsidRDefault="00E04DEC" w:rsidP="00030B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Exclusiv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PICU (%)</w:t>
            </w:r>
          </w:p>
        </w:tc>
        <w:tc>
          <w:tcPr>
            <w:tcW w:w="1418" w:type="dxa"/>
          </w:tcPr>
          <w:p w14:paraId="3739880D" w14:textId="15472587" w:rsidR="00E04DEC" w:rsidRPr="004F35DB" w:rsidRDefault="00E04DEC" w:rsidP="00030B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v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alue</w:t>
            </w:r>
            <w:proofErr w:type="spellEnd"/>
          </w:p>
        </w:tc>
      </w:tr>
      <w:tr w:rsidR="00E04DEC" w:rsidRPr="007D7A12" w14:paraId="688AF32B" w14:textId="77777777" w:rsidTr="00973945">
        <w:tc>
          <w:tcPr>
            <w:tcW w:w="458" w:type="dxa"/>
          </w:tcPr>
          <w:p w14:paraId="6DFCB9E4" w14:textId="77777777" w:rsidR="00E04DEC" w:rsidRPr="007D7A12" w:rsidRDefault="00E04DEC" w:rsidP="0089770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D7A12">
              <w:rPr>
                <w:rFonts w:ascii="Arial" w:hAnsi="Arial" w:cs="Arial"/>
                <w:sz w:val="16"/>
                <w:szCs w:val="16"/>
              </w:rPr>
              <w:t>B.1</w:t>
            </w:r>
          </w:p>
        </w:tc>
        <w:tc>
          <w:tcPr>
            <w:tcW w:w="6625" w:type="dxa"/>
          </w:tcPr>
          <w:p w14:paraId="13744163" w14:textId="77777777" w:rsidR="00E04DEC" w:rsidRPr="007D7A12" w:rsidRDefault="00E04DEC" w:rsidP="0089770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Occurence</w:t>
            </w:r>
            <w:proofErr w:type="spellEnd"/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 xml:space="preserve"> and relevance of IAH/ACS in clinical practice</w:t>
            </w:r>
          </w:p>
          <w:p w14:paraId="6DFD399F" w14:textId="77777777" w:rsidR="00E04DEC" w:rsidRPr="007D7A12" w:rsidRDefault="00E04DEC" w:rsidP="0089770E">
            <w:pPr>
              <w:pStyle w:val="Listenabsatz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Never</w:t>
            </w:r>
          </w:p>
          <w:p w14:paraId="26986D9E" w14:textId="77777777" w:rsidR="00E04DEC" w:rsidRPr="007D7A12" w:rsidRDefault="00E04DEC" w:rsidP="0089770E">
            <w:pPr>
              <w:pStyle w:val="Listenabsatz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Seldom</w:t>
            </w:r>
          </w:p>
          <w:p w14:paraId="40B20CC2" w14:textId="77777777" w:rsidR="00E04DEC" w:rsidRPr="007D7A12" w:rsidRDefault="00E04DEC" w:rsidP="0089770E">
            <w:pPr>
              <w:pStyle w:val="Listenabsatz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Regularly</w:t>
            </w:r>
          </w:p>
          <w:p w14:paraId="09A03776" w14:textId="77777777" w:rsidR="00E04DEC" w:rsidRPr="007D7A12" w:rsidRDefault="00E04DEC" w:rsidP="0089770E">
            <w:pPr>
              <w:pStyle w:val="Listenabsatz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D7A12">
              <w:rPr>
                <w:rFonts w:ascii="Arial" w:hAnsi="Arial" w:cs="Arial"/>
                <w:sz w:val="16"/>
                <w:szCs w:val="16"/>
                <w:lang w:val="en-US"/>
              </w:rPr>
              <w:t>Often</w:t>
            </w:r>
          </w:p>
        </w:tc>
        <w:tc>
          <w:tcPr>
            <w:tcW w:w="1417" w:type="dxa"/>
          </w:tcPr>
          <w:p w14:paraId="786411FE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133802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(24/40)</w:t>
            </w:r>
          </w:p>
          <w:p w14:paraId="26586C96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 (13/40)</w:t>
            </w:r>
          </w:p>
          <w:p w14:paraId="294A7163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3/40)</w:t>
            </w:r>
          </w:p>
          <w:p w14:paraId="19F1C13B" w14:textId="27ECB3F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627C5A32" w14:textId="43C417F0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46FDE92" w14:textId="1575D6F0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 (36/86)</w:t>
            </w:r>
          </w:p>
          <w:p w14:paraId="64C36D3B" w14:textId="2C1E0875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 (42/86)</w:t>
            </w:r>
          </w:p>
          <w:p w14:paraId="1737343E" w14:textId="22B6CEC8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8/86)</w:t>
            </w:r>
          </w:p>
          <w:p w14:paraId="1207960C" w14:textId="5A27844E" w:rsidR="00E04DEC" w:rsidRPr="007D7A12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4814057A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22A3B7B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1/13)</w:t>
            </w:r>
          </w:p>
          <w:p w14:paraId="7E76D8EB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(5/13)</w:t>
            </w:r>
          </w:p>
          <w:p w14:paraId="4C1455F8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 (4/13)</w:t>
            </w:r>
          </w:p>
          <w:p w14:paraId="5D9D740B" w14:textId="2175D801" w:rsidR="00E04DEC" w:rsidRPr="007D7A12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 (3/13)</w:t>
            </w:r>
          </w:p>
        </w:tc>
        <w:tc>
          <w:tcPr>
            <w:tcW w:w="1417" w:type="dxa"/>
          </w:tcPr>
          <w:p w14:paraId="7EBA02E2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9B52BF9" w14:textId="76A98E42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1/8)</w:t>
            </w:r>
          </w:p>
          <w:p w14:paraId="27E5A51D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 (5/8)</w:t>
            </w:r>
          </w:p>
          <w:p w14:paraId="40A1BFEA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2/8)</w:t>
            </w:r>
          </w:p>
          <w:p w14:paraId="106FAA8E" w14:textId="184C508C" w:rsidR="00E04DEC" w:rsidRPr="007D7A12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2B83561A" w14:textId="60D1E6E2" w:rsidR="00E04DEC" w:rsidRPr="004F35DB" w:rsidRDefault="00E04DEC" w:rsidP="00030B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&lt;0</w:t>
            </w:r>
            <w:r w:rsidR="006E173A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001</w:t>
            </w:r>
          </w:p>
        </w:tc>
      </w:tr>
      <w:tr w:rsidR="00E04DEC" w:rsidRPr="00EB39AB" w14:paraId="76768803" w14:textId="77777777" w:rsidTr="00973945">
        <w:tc>
          <w:tcPr>
            <w:tcW w:w="458" w:type="dxa"/>
          </w:tcPr>
          <w:p w14:paraId="359F9CA7" w14:textId="77777777" w:rsidR="00E04DEC" w:rsidRPr="00EB39AB" w:rsidRDefault="00E04DEC" w:rsidP="0089770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B39AB">
              <w:rPr>
                <w:rFonts w:ascii="Arial" w:hAnsi="Arial" w:cs="Arial"/>
                <w:sz w:val="16"/>
                <w:szCs w:val="16"/>
              </w:rPr>
              <w:t>B.2</w:t>
            </w:r>
          </w:p>
        </w:tc>
        <w:tc>
          <w:tcPr>
            <w:tcW w:w="6625" w:type="dxa"/>
          </w:tcPr>
          <w:p w14:paraId="0C83E37C" w14:textId="301E8A34" w:rsidR="00E04DEC" w:rsidRPr="00EB39AB" w:rsidRDefault="00E04DEC" w:rsidP="0089770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EB39AB">
              <w:rPr>
                <w:rFonts w:ascii="Arial" w:hAnsi="Arial" w:cs="Arial"/>
                <w:sz w:val="16"/>
                <w:szCs w:val="16"/>
                <w:lang w:val="en-US"/>
              </w:rPr>
              <w:t>ncrease in diagnosis of IAH and ACS since 201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B01D77">
              <w:rPr>
                <w:rFonts w:ascii="Arial" w:hAnsi="Arial" w:cs="Arial"/>
                <w:sz w:val="16"/>
                <w:szCs w:val="16"/>
                <w:lang w:val="en-US"/>
              </w:rPr>
              <w:t>requested exclusivel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 2016)</w:t>
            </w:r>
          </w:p>
        </w:tc>
        <w:tc>
          <w:tcPr>
            <w:tcW w:w="1417" w:type="dxa"/>
          </w:tcPr>
          <w:p w14:paraId="7FDD4F84" w14:textId="0039201E" w:rsidR="00E04DEC" w:rsidRPr="00EB39AB" w:rsidRDefault="00E04DEC" w:rsidP="00544A0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39AB">
              <w:rPr>
                <w:rFonts w:ascii="Arial" w:hAnsi="Arial" w:cs="Arial"/>
                <w:sz w:val="16"/>
                <w:szCs w:val="16"/>
              </w:rPr>
              <w:t>5 (2/39)</w:t>
            </w:r>
          </w:p>
        </w:tc>
        <w:tc>
          <w:tcPr>
            <w:tcW w:w="1417" w:type="dxa"/>
          </w:tcPr>
          <w:p w14:paraId="3ABAC538" w14:textId="2A91E063" w:rsidR="00E04DEC" w:rsidRPr="00EB39AB" w:rsidRDefault="00E04DEC" w:rsidP="00544A0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39AB">
              <w:rPr>
                <w:rFonts w:ascii="Arial" w:hAnsi="Arial" w:cs="Arial"/>
                <w:sz w:val="16"/>
                <w:szCs w:val="16"/>
              </w:rPr>
              <w:t>12 (10/86)</w:t>
            </w:r>
          </w:p>
        </w:tc>
        <w:tc>
          <w:tcPr>
            <w:tcW w:w="1418" w:type="dxa"/>
          </w:tcPr>
          <w:p w14:paraId="2A2CBF86" w14:textId="395A065D" w:rsidR="00E04DEC" w:rsidRPr="00EB39AB" w:rsidRDefault="00E04DEC" w:rsidP="00544A0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39AB">
              <w:rPr>
                <w:rFonts w:ascii="Arial" w:hAnsi="Arial" w:cs="Arial"/>
                <w:sz w:val="16"/>
                <w:szCs w:val="16"/>
              </w:rPr>
              <w:t>46 (6/13)</w:t>
            </w:r>
          </w:p>
        </w:tc>
        <w:tc>
          <w:tcPr>
            <w:tcW w:w="1417" w:type="dxa"/>
          </w:tcPr>
          <w:p w14:paraId="7F8D78A0" w14:textId="1C987B70" w:rsidR="00E04DEC" w:rsidRPr="00EB39AB" w:rsidRDefault="00E04DEC" w:rsidP="00544A0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B39AB">
              <w:rPr>
                <w:rFonts w:ascii="Arial" w:hAnsi="Arial" w:cs="Arial"/>
                <w:sz w:val="16"/>
                <w:szCs w:val="16"/>
              </w:rPr>
              <w:t>37 (3/8)</w:t>
            </w:r>
          </w:p>
        </w:tc>
        <w:tc>
          <w:tcPr>
            <w:tcW w:w="1418" w:type="dxa"/>
          </w:tcPr>
          <w:p w14:paraId="12558907" w14:textId="033C1A34" w:rsidR="00E04DEC" w:rsidRPr="004F35DB" w:rsidRDefault="00E04DEC" w:rsidP="00030B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&lt;0</w:t>
            </w:r>
            <w:r w:rsidR="006E173A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001</w:t>
            </w:r>
          </w:p>
        </w:tc>
      </w:tr>
      <w:tr w:rsidR="00E04DEC" w:rsidRPr="00137F22" w14:paraId="4B8931A2" w14:textId="77777777" w:rsidTr="00973945">
        <w:tc>
          <w:tcPr>
            <w:tcW w:w="458" w:type="dxa"/>
          </w:tcPr>
          <w:p w14:paraId="3C4CDD51" w14:textId="7C8F3586" w:rsidR="00E04DEC" w:rsidRPr="00137F22" w:rsidRDefault="00E04DEC" w:rsidP="0089770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37F22">
              <w:rPr>
                <w:rFonts w:ascii="Arial" w:hAnsi="Arial" w:cs="Arial"/>
                <w:sz w:val="16"/>
                <w:szCs w:val="16"/>
              </w:rPr>
              <w:t>B.3</w:t>
            </w:r>
          </w:p>
        </w:tc>
        <w:tc>
          <w:tcPr>
            <w:tcW w:w="6625" w:type="dxa"/>
          </w:tcPr>
          <w:p w14:paraId="6BD33A93" w14:textId="14EE16E0" w:rsidR="00E04DEC" w:rsidRPr="00137F22" w:rsidRDefault="00E04DEC" w:rsidP="0089770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Frequency of diagnosed IAH at answering ICU’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B01D77">
              <w:rPr>
                <w:rFonts w:ascii="Arial" w:hAnsi="Arial" w:cs="Arial"/>
                <w:sz w:val="16"/>
                <w:szCs w:val="16"/>
                <w:lang w:val="en-US"/>
              </w:rPr>
              <w:t xml:space="preserve">during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B01D77">
              <w:rPr>
                <w:rFonts w:ascii="Arial" w:hAnsi="Arial" w:cs="Arial"/>
                <w:sz w:val="16"/>
                <w:szCs w:val="16"/>
                <w:lang w:val="en-US"/>
              </w:rPr>
              <w:t xml:space="preserve">entir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year before)</w:t>
            </w:r>
          </w:p>
          <w:p w14:paraId="217B048D" w14:textId="77777777" w:rsidR="00E04DEC" w:rsidRPr="00137F22" w:rsidRDefault="00E04DEC" w:rsidP="0089770E">
            <w:pPr>
              <w:pStyle w:val="Listenabsatz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0 times IAH</w:t>
            </w:r>
          </w:p>
          <w:p w14:paraId="076A657A" w14:textId="77777777" w:rsidR="00E04DEC" w:rsidRPr="00137F22" w:rsidRDefault="00E04DEC" w:rsidP="0089770E">
            <w:pPr>
              <w:pStyle w:val="Listenabsatz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to 10 times IAH</w:t>
            </w:r>
          </w:p>
          <w:p w14:paraId="17C39B0A" w14:textId="77777777" w:rsidR="00E04DEC" w:rsidRPr="00137F22" w:rsidRDefault="00E04DEC" w:rsidP="0089770E">
            <w:pPr>
              <w:pStyle w:val="Listenabsatz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10 times IAH</w:t>
            </w:r>
          </w:p>
          <w:p w14:paraId="461F9E6E" w14:textId="067044E9" w:rsidR="00E04DEC" w:rsidRPr="00137F22" w:rsidRDefault="00E04DEC" w:rsidP="0089770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Frequency of diagnosed ACS at answering ICU’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="00B01D77">
              <w:rPr>
                <w:rFonts w:ascii="Arial" w:hAnsi="Arial" w:cs="Arial"/>
                <w:sz w:val="16"/>
                <w:szCs w:val="16"/>
                <w:lang w:val="en-US"/>
              </w:rPr>
              <w:t xml:space="preserve">during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="00B01D77">
              <w:rPr>
                <w:rFonts w:ascii="Arial" w:hAnsi="Arial" w:cs="Arial"/>
                <w:sz w:val="16"/>
                <w:szCs w:val="16"/>
                <w:lang w:val="en-US"/>
              </w:rPr>
              <w:t xml:space="preserve">entir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year before)</w:t>
            </w:r>
          </w:p>
          <w:p w14:paraId="460DCCF5" w14:textId="77777777" w:rsidR="00E04DEC" w:rsidRPr="00137F22" w:rsidRDefault="00E04DEC" w:rsidP="0089770E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0 times ACS</w:t>
            </w:r>
          </w:p>
          <w:p w14:paraId="1A7CBB88" w14:textId="77777777" w:rsidR="00E04DEC" w:rsidRPr="00137F22" w:rsidRDefault="00E04DEC" w:rsidP="0089770E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1 to 5 times ACS</w:t>
            </w:r>
          </w:p>
          <w:p w14:paraId="3E3312CB" w14:textId="77777777" w:rsidR="00E04DEC" w:rsidRPr="00137F22" w:rsidRDefault="00E04DEC" w:rsidP="0089770E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37F22">
              <w:rPr>
                <w:rFonts w:ascii="Arial" w:hAnsi="Arial" w:cs="Arial"/>
                <w:sz w:val="16"/>
                <w:szCs w:val="16"/>
                <w:lang w:val="en-US"/>
              </w:rPr>
              <w:t>&gt; 5 times ACS</w:t>
            </w:r>
          </w:p>
        </w:tc>
        <w:tc>
          <w:tcPr>
            <w:tcW w:w="1417" w:type="dxa"/>
          </w:tcPr>
          <w:p w14:paraId="3B2E0F56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10F30C1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 (28/39)</w:t>
            </w:r>
          </w:p>
          <w:p w14:paraId="6ECE4622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11/39)</w:t>
            </w:r>
          </w:p>
          <w:p w14:paraId="7A658773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240A45C8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923DF00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 (28/38)</w:t>
            </w:r>
          </w:p>
          <w:p w14:paraId="302ED892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10/38)</w:t>
            </w:r>
          </w:p>
          <w:p w14:paraId="0E09308A" w14:textId="10371D27" w:rsidR="00E04DEC" w:rsidRPr="00137F22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4864CD0A" w14:textId="4DA1C128" w:rsidR="00E04DEC" w:rsidRPr="00137F22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CFE3BDE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 (54/84)</w:t>
            </w:r>
          </w:p>
          <w:p w14:paraId="56566683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 (29/84)</w:t>
            </w:r>
          </w:p>
          <w:p w14:paraId="7CCF797A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/84)</w:t>
            </w:r>
          </w:p>
          <w:p w14:paraId="0C800E65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43AC7F4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 (58/83)</w:t>
            </w:r>
          </w:p>
          <w:p w14:paraId="3B9B23D3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23/83)</w:t>
            </w:r>
          </w:p>
          <w:p w14:paraId="3F2F8766" w14:textId="478CDDDB" w:rsidR="00E04DEC" w:rsidRPr="00137F22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2/83)</w:t>
            </w:r>
          </w:p>
        </w:tc>
        <w:tc>
          <w:tcPr>
            <w:tcW w:w="1418" w:type="dxa"/>
          </w:tcPr>
          <w:p w14:paraId="1D6A3C82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3564553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3/12)</w:t>
            </w:r>
          </w:p>
          <w:p w14:paraId="1A7B2C98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 (6/12)</w:t>
            </w:r>
          </w:p>
          <w:p w14:paraId="500EB34A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3/12)</w:t>
            </w:r>
          </w:p>
          <w:p w14:paraId="4390F85B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412652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2/11)</w:t>
            </w:r>
          </w:p>
          <w:p w14:paraId="5C6D1327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 (7/11)</w:t>
            </w:r>
          </w:p>
          <w:p w14:paraId="30CD27FB" w14:textId="3D971F38" w:rsidR="00E04DEC" w:rsidRPr="00137F22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2/11)</w:t>
            </w:r>
          </w:p>
        </w:tc>
        <w:tc>
          <w:tcPr>
            <w:tcW w:w="1417" w:type="dxa"/>
          </w:tcPr>
          <w:p w14:paraId="3148280E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72B655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 (2/7)</w:t>
            </w:r>
          </w:p>
          <w:p w14:paraId="7DA3DF36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 (5/7)</w:t>
            </w:r>
          </w:p>
          <w:p w14:paraId="117A2633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3A7083C4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D77C192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1/8)</w:t>
            </w:r>
          </w:p>
          <w:p w14:paraId="2561BFD1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 (7/8)</w:t>
            </w:r>
          </w:p>
          <w:p w14:paraId="031561B3" w14:textId="32088699" w:rsidR="00E04DEC" w:rsidRPr="00137F22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544AC0D4" w14:textId="45E2DC2B" w:rsidR="00E04DEC" w:rsidRPr="004F35DB" w:rsidRDefault="00E04DEC" w:rsidP="00030B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&lt;0,001</w:t>
            </w:r>
          </w:p>
          <w:p w14:paraId="39E2D6BD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8FFAE0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699F960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0AE893" w14:textId="4DF8FCEC" w:rsidR="00E04DEC" w:rsidRPr="004F35DB" w:rsidRDefault="00E04DEC" w:rsidP="00030B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&lt;0</w:t>
            </w:r>
            <w:r w:rsidR="006E173A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001</w:t>
            </w:r>
          </w:p>
        </w:tc>
      </w:tr>
      <w:tr w:rsidR="00E04DEC" w:rsidRPr="00F6075E" w14:paraId="55FAD6D4" w14:textId="77777777" w:rsidTr="00973945">
        <w:tc>
          <w:tcPr>
            <w:tcW w:w="458" w:type="dxa"/>
          </w:tcPr>
          <w:p w14:paraId="6941F2B5" w14:textId="77777777" w:rsidR="00E04DEC" w:rsidRPr="00E152A1" w:rsidRDefault="00E04DEC" w:rsidP="0089770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E152A1">
              <w:rPr>
                <w:rFonts w:ascii="Arial" w:hAnsi="Arial" w:cs="Arial"/>
                <w:sz w:val="16"/>
                <w:szCs w:val="16"/>
              </w:rPr>
              <w:t>B.4</w:t>
            </w:r>
          </w:p>
        </w:tc>
        <w:tc>
          <w:tcPr>
            <w:tcW w:w="6625" w:type="dxa"/>
          </w:tcPr>
          <w:p w14:paraId="2209084F" w14:textId="1219ABCD" w:rsidR="00E04DEC" w:rsidRPr="00E152A1" w:rsidRDefault="00E04DEC" w:rsidP="0089770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52A1">
              <w:rPr>
                <w:rFonts w:ascii="Arial" w:hAnsi="Arial" w:cs="Arial"/>
                <w:sz w:val="16"/>
                <w:szCs w:val="16"/>
                <w:lang w:val="en-US"/>
              </w:rPr>
              <w:t>Awareness and use of current WSACS definitions (</w:t>
            </w:r>
            <w:r w:rsidR="00BE14F9">
              <w:rPr>
                <w:rFonts w:ascii="Arial" w:hAnsi="Arial" w:cs="Arial"/>
                <w:sz w:val="16"/>
                <w:szCs w:val="16"/>
                <w:lang w:val="en-US"/>
              </w:rPr>
              <w:t xml:space="preserve">tested by </w:t>
            </w:r>
            <w:r w:rsidRPr="00E152A1">
              <w:rPr>
                <w:rFonts w:ascii="Arial" w:hAnsi="Arial" w:cs="Arial"/>
                <w:sz w:val="16"/>
                <w:szCs w:val="16"/>
                <w:lang w:val="en-US"/>
              </w:rPr>
              <w:t>multiple choice)</w:t>
            </w:r>
          </w:p>
          <w:p w14:paraId="4F909085" w14:textId="77777777" w:rsidR="00E04DEC" w:rsidRPr="00B01D77" w:rsidRDefault="00E04DEC" w:rsidP="00B01D77">
            <w:pPr>
              <w:pStyle w:val="Listenabsatz"/>
              <w:numPr>
                <w:ilvl w:val="0"/>
                <w:numId w:val="25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1D77">
              <w:rPr>
                <w:rFonts w:ascii="Arial" w:hAnsi="Arial" w:cs="Arial"/>
                <w:sz w:val="16"/>
                <w:szCs w:val="16"/>
                <w:lang w:val="en-US"/>
              </w:rPr>
              <w:t>IAH definition correctly chosen (increased IAP)</w:t>
            </w:r>
          </w:p>
          <w:p w14:paraId="780525A4" w14:textId="789ABBD4" w:rsidR="00E04DEC" w:rsidRPr="00B01D77" w:rsidRDefault="00E04DEC" w:rsidP="00B01D77">
            <w:pPr>
              <w:pStyle w:val="Listenabsatz"/>
              <w:numPr>
                <w:ilvl w:val="0"/>
                <w:numId w:val="25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1D77">
              <w:rPr>
                <w:rFonts w:ascii="Arial" w:hAnsi="Arial" w:cs="Arial"/>
                <w:sz w:val="16"/>
                <w:szCs w:val="16"/>
                <w:lang w:val="en-US"/>
              </w:rPr>
              <w:t>ACS definition correctly chosen (IAH + new organ dysfunction)</w:t>
            </w:r>
          </w:p>
        </w:tc>
        <w:tc>
          <w:tcPr>
            <w:tcW w:w="1417" w:type="dxa"/>
          </w:tcPr>
          <w:p w14:paraId="40D6A83E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6012732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07E10464" w14:textId="75496661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 (8/19)</w:t>
            </w:r>
          </w:p>
        </w:tc>
        <w:tc>
          <w:tcPr>
            <w:tcW w:w="1417" w:type="dxa"/>
          </w:tcPr>
          <w:p w14:paraId="2C0480C0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91DF797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3/61)</w:t>
            </w:r>
          </w:p>
          <w:p w14:paraId="27C6C77E" w14:textId="2D57F04D" w:rsidR="00E04DEC" w:rsidRPr="00E152A1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 (34/59)</w:t>
            </w:r>
          </w:p>
        </w:tc>
        <w:tc>
          <w:tcPr>
            <w:tcW w:w="1418" w:type="dxa"/>
          </w:tcPr>
          <w:p w14:paraId="1F427408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593FFA7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2/11)</w:t>
            </w:r>
          </w:p>
          <w:p w14:paraId="266ABFC9" w14:textId="1C0708E5" w:rsidR="00E04DEC" w:rsidRPr="00E152A1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 (11/13)</w:t>
            </w:r>
          </w:p>
        </w:tc>
        <w:tc>
          <w:tcPr>
            <w:tcW w:w="1417" w:type="dxa"/>
          </w:tcPr>
          <w:p w14:paraId="71B7EFFC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25D0F87" w14:textId="2A66B012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 (1/7)</w:t>
            </w:r>
          </w:p>
          <w:p w14:paraId="34F7073C" w14:textId="6324B903" w:rsidR="00E04DEC" w:rsidRPr="00E152A1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 (5/7)</w:t>
            </w:r>
          </w:p>
        </w:tc>
        <w:tc>
          <w:tcPr>
            <w:tcW w:w="1418" w:type="dxa"/>
          </w:tcPr>
          <w:p w14:paraId="17F7FFCB" w14:textId="201CD7BB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D8CD144" w14:textId="33C1FFE9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6E173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90</w:t>
            </w:r>
          </w:p>
          <w:p w14:paraId="6744D060" w14:textId="2D9F0ED2" w:rsidR="00E04DEC" w:rsidRPr="00E152A1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6E173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9</w:t>
            </w:r>
            <w:r w:rsidR="00EF7DE8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E04DEC" w:rsidRPr="00F6075E" w14:paraId="41FB6CF6" w14:textId="77777777" w:rsidTr="00EF7DE8">
        <w:trPr>
          <w:trHeight w:val="1542"/>
        </w:trPr>
        <w:tc>
          <w:tcPr>
            <w:tcW w:w="458" w:type="dxa"/>
          </w:tcPr>
          <w:p w14:paraId="131068B2" w14:textId="78702F1A" w:rsidR="00EF7DE8" w:rsidRPr="00EF7DE8" w:rsidRDefault="00EF7DE8" w:rsidP="00EF7D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25" w:type="dxa"/>
          </w:tcPr>
          <w:p w14:paraId="00157E8D" w14:textId="2585818C" w:rsidR="00E04DEC" w:rsidRPr="00A7550C" w:rsidRDefault="00EF7DE8" w:rsidP="0089770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linical s</w:t>
            </w:r>
            <w:r w:rsidR="00E04DEC" w:rsidRPr="00A7550C">
              <w:rPr>
                <w:rFonts w:ascii="Arial" w:hAnsi="Arial" w:cs="Arial"/>
                <w:sz w:val="16"/>
                <w:szCs w:val="16"/>
                <w:lang w:val="en-US"/>
              </w:rPr>
              <w:t>ymptoms stated to be associated with increased IAP in children</w:t>
            </w:r>
          </w:p>
          <w:p w14:paraId="504FC2A9" w14:textId="77777777" w:rsidR="00BE14F9" w:rsidRDefault="00E04DEC" w:rsidP="00BE14F9">
            <w:pPr>
              <w:pStyle w:val="Listenabsatz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14F9">
              <w:rPr>
                <w:rFonts w:ascii="Arial" w:hAnsi="Arial" w:cs="Arial"/>
                <w:sz w:val="16"/>
                <w:szCs w:val="16"/>
                <w:lang w:val="en-US"/>
              </w:rPr>
              <w:t>Respiratory</w:t>
            </w:r>
            <w:r w:rsidR="00BE14F9" w:rsidRPr="00BE14F9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</w:t>
            </w:r>
          </w:p>
          <w:p w14:paraId="1C0DB635" w14:textId="77777777" w:rsidR="00BE14F9" w:rsidRDefault="00E04DEC" w:rsidP="00BE14F9">
            <w:pPr>
              <w:pStyle w:val="Listenabsatz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14F9">
              <w:rPr>
                <w:rFonts w:ascii="Arial" w:hAnsi="Arial" w:cs="Arial"/>
                <w:sz w:val="16"/>
                <w:szCs w:val="16"/>
                <w:lang w:val="en-US"/>
              </w:rPr>
              <w:t>Cardiovascular</w:t>
            </w:r>
            <w:r w:rsidR="00BE14F9" w:rsidRPr="00BE14F9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</w:t>
            </w:r>
          </w:p>
          <w:p w14:paraId="17592751" w14:textId="77777777" w:rsidR="00BE14F9" w:rsidRPr="00EF7DE8" w:rsidRDefault="00E04DEC" w:rsidP="00BE14F9">
            <w:pPr>
              <w:pStyle w:val="Listenabsatz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E14F9">
              <w:rPr>
                <w:rFonts w:ascii="Arial" w:hAnsi="Arial" w:cs="Arial"/>
                <w:sz w:val="16"/>
                <w:szCs w:val="16"/>
                <w:lang w:val="en-US"/>
              </w:rPr>
              <w:t>Renal</w:t>
            </w:r>
            <w:r w:rsidR="00BE14F9" w:rsidRPr="00BE14F9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</w:t>
            </w:r>
          </w:p>
          <w:p w14:paraId="3F03981D" w14:textId="77777777" w:rsidR="00EF7DE8" w:rsidRDefault="00E04DEC" w:rsidP="00EF7DE8">
            <w:pPr>
              <w:pStyle w:val="Listenabsatz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7DE8">
              <w:rPr>
                <w:rFonts w:ascii="Arial" w:hAnsi="Arial" w:cs="Arial"/>
                <w:sz w:val="16"/>
                <w:szCs w:val="16"/>
                <w:lang w:val="en-US"/>
              </w:rPr>
              <w:t>Gastrointestinal</w:t>
            </w:r>
            <w:r w:rsidR="00BE14F9" w:rsidRPr="00EF7DE8">
              <w:rPr>
                <w:rFonts w:ascii="Arial" w:hAnsi="Arial" w:cs="Arial"/>
                <w:sz w:val="16"/>
                <w:szCs w:val="16"/>
                <w:lang w:val="en-US"/>
              </w:rPr>
              <w:t xml:space="preserve"> symptoms</w:t>
            </w:r>
          </w:p>
          <w:p w14:paraId="19DB2FBE" w14:textId="4F9FC2DE" w:rsidR="00EF7DE8" w:rsidRPr="00EF7DE8" w:rsidRDefault="00E04DEC" w:rsidP="00EF7DE8">
            <w:pPr>
              <w:pStyle w:val="Listenabsatz"/>
              <w:numPr>
                <w:ilvl w:val="0"/>
                <w:numId w:val="26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F7DE8">
              <w:rPr>
                <w:rFonts w:ascii="Arial" w:hAnsi="Arial" w:cs="Arial"/>
                <w:sz w:val="16"/>
                <w:szCs w:val="16"/>
                <w:lang w:val="en-US"/>
              </w:rPr>
              <w:t>Hepat</w:t>
            </w:r>
            <w:r w:rsidR="00BE14F9" w:rsidRPr="00EF7DE8">
              <w:rPr>
                <w:rFonts w:ascii="Arial" w:hAnsi="Arial" w:cs="Arial"/>
                <w:sz w:val="16"/>
                <w:szCs w:val="16"/>
                <w:lang w:val="en-US"/>
              </w:rPr>
              <w:t>ic symptoms</w:t>
            </w:r>
          </w:p>
        </w:tc>
        <w:tc>
          <w:tcPr>
            <w:tcW w:w="1417" w:type="dxa"/>
          </w:tcPr>
          <w:p w14:paraId="67F1236C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B522AC" w14:textId="1770F179" w:rsidR="00E04DEC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12/52)</w:t>
            </w:r>
          </w:p>
          <w:p w14:paraId="39E0C548" w14:textId="414C0E1B" w:rsidR="00E04DEC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14/52)</w:t>
            </w:r>
          </w:p>
          <w:p w14:paraId="607E252E" w14:textId="09A229D3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11/52)</w:t>
            </w:r>
          </w:p>
          <w:p w14:paraId="6472FDE8" w14:textId="15CDEBEF" w:rsidR="00E04DEC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 (15/52)</w:t>
            </w:r>
          </w:p>
          <w:p w14:paraId="5CD9FBBD" w14:textId="05CAFE1D" w:rsidR="00BE14F9" w:rsidRPr="00BE14F9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14:paraId="48EE7A90" w14:textId="661AAD71" w:rsidR="00E04DEC" w:rsidRPr="00A7550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12D3D46" w14:textId="62EC7949" w:rsidR="00E04DEC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34/169)</w:t>
            </w:r>
          </w:p>
          <w:p w14:paraId="78AEA8CB" w14:textId="1DC5FA27" w:rsidR="00E04DEC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38/169)</w:t>
            </w:r>
          </w:p>
          <w:p w14:paraId="6126CE16" w14:textId="6EC934D4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33/169)</w:t>
            </w:r>
          </w:p>
          <w:p w14:paraId="44CC3BC8" w14:textId="17E0EBD8" w:rsidR="00E04DEC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 (59/169)</w:t>
            </w:r>
          </w:p>
          <w:p w14:paraId="3A93CA5E" w14:textId="38CA28B4" w:rsidR="00BE14F9" w:rsidRPr="00BE14F9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 (2/169)</w:t>
            </w:r>
          </w:p>
        </w:tc>
        <w:tc>
          <w:tcPr>
            <w:tcW w:w="1418" w:type="dxa"/>
          </w:tcPr>
          <w:p w14:paraId="428D34FF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9CCD1DC" w14:textId="24F5C68E" w:rsidR="00E04DEC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12/38)</w:t>
            </w:r>
          </w:p>
          <w:p w14:paraId="4205AD16" w14:textId="4F1A6390" w:rsidR="00E04DEC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5/38)</w:t>
            </w:r>
          </w:p>
          <w:p w14:paraId="173F6858" w14:textId="71F1E6BA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1 (8/38)</w:t>
            </w:r>
          </w:p>
          <w:p w14:paraId="72D26080" w14:textId="2AC483E7" w:rsidR="00E04DEC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 (11/38)</w:t>
            </w:r>
          </w:p>
          <w:p w14:paraId="38B72F98" w14:textId="7AA6870A" w:rsidR="00BE14F9" w:rsidRPr="00BE14F9" w:rsidRDefault="00E04DEC" w:rsidP="00EF7DE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</w:tcPr>
          <w:p w14:paraId="67F45D4B" w14:textId="77777777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16D9ECF" w14:textId="03CEF1AF" w:rsidR="00E04DEC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4/22)</w:t>
            </w:r>
          </w:p>
          <w:p w14:paraId="5025AC86" w14:textId="426A6A66" w:rsidR="00E04DEC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2/22)</w:t>
            </w:r>
          </w:p>
          <w:p w14:paraId="2818C49F" w14:textId="30EA8156" w:rsidR="00E04DE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6/22)</w:t>
            </w:r>
          </w:p>
          <w:p w14:paraId="2B92F85C" w14:textId="500504DE" w:rsidR="00E04DEC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 (8/22)</w:t>
            </w:r>
          </w:p>
          <w:p w14:paraId="40584C5E" w14:textId="7E2BC754" w:rsidR="00BE14F9" w:rsidRPr="00BE14F9" w:rsidRDefault="00E04DEC" w:rsidP="00BE14F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2/22)</w:t>
            </w:r>
          </w:p>
        </w:tc>
        <w:tc>
          <w:tcPr>
            <w:tcW w:w="1418" w:type="dxa"/>
          </w:tcPr>
          <w:p w14:paraId="5A13BB0B" w14:textId="77777777" w:rsidR="00E04DEC" w:rsidRPr="00A7550C" w:rsidRDefault="00E04DEC" w:rsidP="00030BB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04DEC" w:rsidRPr="003C63F3" w14:paraId="5D188C3F" w14:textId="77777777" w:rsidTr="00973945">
        <w:tc>
          <w:tcPr>
            <w:tcW w:w="458" w:type="dxa"/>
          </w:tcPr>
          <w:p w14:paraId="658FFCA5" w14:textId="77777777" w:rsidR="00E04DEC" w:rsidRPr="003C63F3" w:rsidRDefault="00E04DEC" w:rsidP="0089770E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63F3">
              <w:rPr>
                <w:rFonts w:ascii="Arial" w:hAnsi="Arial" w:cs="Arial"/>
                <w:sz w:val="16"/>
                <w:szCs w:val="16"/>
                <w:lang w:val="en-US"/>
              </w:rPr>
              <w:t>B.5</w:t>
            </w:r>
          </w:p>
        </w:tc>
        <w:tc>
          <w:tcPr>
            <w:tcW w:w="6625" w:type="dxa"/>
          </w:tcPr>
          <w:p w14:paraId="373C6BE2" w14:textId="6235D1ED" w:rsidR="00E04DEC" w:rsidRPr="003C63F3" w:rsidRDefault="00E04DEC" w:rsidP="00EF7DE8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63F3">
              <w:rPr>
                <w:rFonts w:ascii="Arial" w:hAnsi="Arial" w:cs="Arial"/>
                <w:sz w:val="16"/>
                <w:szCs w:val="16"/>
                <w:lang w:val="en-US"/>
              </w:rPr>
              <w:t>Share of respondents measuring the IAP</w:t>
            </w:r>
          </w:p>
        </w:tc>
        <w:tc>
          <w:tcPr>
            <w:tcW w:w="1417" w:type="dxa"/>
          </w:tcPr>
          <w:p w14:paraId="314B6114" w14:textId="4BC1F63B" w:rsidR="00E04DEC" w:rsidRDefault="00E04DEC" w:rsidP="00EF7DE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10/38)</w:t>
            </w:r>
          </w:p>
        </w:tc>
        <w:tc>
          <w:tcPr>
            <w:tcW w:w="1417" w:type="dxa"/>
          </w:tcPr>
          <w:p w14:paraId="26B9DC9F" w14:textId="6B1012CB" w:rsidR="00E04DEC" w:rsidRPr="003C63F3" w:rsidRDefault="00E04DEC" w:rsidP="00EF7DE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 (36/85)</w:t>
            </w:r>
          </w:p>
        </w:tc>
        <w:tc>
          <w:tcPr>
            <w:tcW w:w="1418" w:type="dxa"/>
          </w:tcPr>
          <w:p w14:paraId="062F8C56" w14:textId="62ADDC05" w:rsidR="00E04DEC" w:rsidRPr="003C63F3" w:rsidRDefault="00E04DEC" w:rsidP="00EF7DE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2 (12/13)</w:t>
            </w:r>
          </w:p>
        </w:tc>
        <w:tc>
          <w:tcPr>
            <w:tcW w:w="1417" w:type="dxa"/>
          </w:tcPr>
          <w:p w14:paraId="5D307C09" w14:textId="42DEA9C5" w:rsidR="00E04DEC" w:rsidRPr="003C63F3" w:rsidRDefault="00E04DEC" w:rsidP="00EF7DE8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 (7/8)</w:t>
            </w:r>
          </w:p>
        </w:tc>
        <w:tc>
          <w:tcPr>
            <w:tcW w:w="1418" w:type="dxa"/>
          </w:tcPr>
          <w:p w14:paraId="35DF9309" w14:textId="3AB8A366" w:rsidR="00E04DEC" w:rsidRPr="004F35DB" w:rsidRDefault="00E04DEC" w:rsidP="00030B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&lt;0</w:t>
            </w:r>
            <w:r w:rsidR="006E173A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001</w:t>
            </w:r>
          </w:p>
        </w:tc>
      </w:tr>
      <w:tr w:rsidR="00E04DEC" w:rsidRPr="000E5E18" w14:paraId="36B83155" w14:textId="77777777" w:rsidTr="00973945">
        <w:trPr>
          <w:trHeight w:val="835"/>
        </w:trPr>
        <w:tc>
          <w:tcPr>
            <w:tcW w:w="458" w:type="dxa"/>
          </w:tcPr>
          <w:p w14:paraId="11C92DC6" w14:textId="77777777" w:rsidR="00E04DEC" w:rsidRPr="000E5E18" w:rsidRDefault="00E04DEC" w:rsidP="008977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5E18">
              <w:rPr>
                <w:rFonts w:ascii="Arial" w:hAnsi="Arial" w:cs="Arial"/>
                <w:sz w:val="16"/>
                <w:szCs w:val="16"/>
                <w:lang w:val="en-US"/>
              </w:rPr>
              <w:t>B.6</w:t>
            </w:r>
          </w:p>
        </w:tc>
        <w:tc>
          <w:tcPr>
            <w:tcW w:w="6625" w:type="dxa"/>
          </w:tcPr>
          <w:p w14:paraId="6DEDB315" w14:textId="54A40FCB" w:rsidR="00E04DEC" w:rsidRPr="006E173A" w:rsidRDefault="00E04DEC" w:rsidP="008977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3A">
              <w:rPr>
                <w:rFonts w:ascii="Arial" w:hAnsi="Arial" w:cs="Arial"/>
                <w:sz w:val="16"/>
                <w:szCs w:val="16"/>
                <w:lang w:val="en-US"/>
              </w:rPr>
              <w:t>Share of respondents having performed decompressive laparotomy</w:t>
            </w:r>
          </w:p>
          <w:p w14:paraId="52FC28A2" w14:textId="77777777" w:rsidR="00E04DEC" w:rsidRPr="006E173A" w:rsidRDefault="00E04DEC" w:rsidP="008977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3A">
              <w:rPr>
                <w:rFonts w:ascii="Arial" w:hAnsi="Arial" w:cs="Arial"/>
                <w:sz w:val="16"/>
                <w:szCs w:val="16"/>
                <w:lang w:val="en-US"/>
              </w:rPr>
              <w:t>Stated survival rate of ACS patients</w:t>
            </w:r>
          </w:p>
          <w:p w14:paraId="2EAFC05F" w14:textId="77777777" w:rsidR="00E04DEC" w:rsidRPr="006E173A" w:rsidRDefault="00E04DEC" w:rsidP="0089770E">
            <w:pPr>
              <w:pStyle w:val="Listenabsatz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3A">
              <w:rPr>
                <w:rFonts w:ascii="Arial" w:hAnsi="Arial" w:cs="Arial"/>
                <w:sz w:val="16"/>
                <w:szCs w:val="16"/>
                <w:lang w:val="en-US"/>
              </w:rPr>
              <w:t>Surgically treated children</w:t>
            </w:r>
          </w:p>
          <w:p w14:paraId="2773B71C" w14:textId="77777777" w:rsidR="00E04DEC" w:rsidRPr="006E173A" w:rsidRDefault="00E04DEC" w:rsidP="0089770E">
            <w:pPr>
              <w:pStyle w:val="Listenabsatz"/>
              <w:numPr>
                <w:ilvl w:val="0"/>
                <w:numId w:val="13"/>
              </w:num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3A">
              <w:rPr>
                <w:rFonts w:ascii="Arial" w:hAnsi="Arial" w:cs="Arial"/>
                <w:sz w:val="16"/>
                <w:szCs w:val="16"/>
                <w:lang w:val="en-US"/>
              </w:rPr>
              <w:t>Non- surgically treated children</w:t>
            </w:r>
          </w:p>
          <w:p w14:paraId="1D44624C" w14:textId="2587998A" w:rsidR="00E04DEC" w:rsidRPr="006E173A" w:rsidRDefault="00E04DEC" w:rsidP="0089770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E173A">
              <w:rPr>
                <w:rFonts w:ascii="Arial" w:hAnsi="Arial" w:cs="Arial"/>
                <w:sz w:val="16"/>
                <w:szCs w:val="16"/>
                <w:lang w:val="en-US"/>
              </w:rPr>
              <w:t>Share of respondents who needed to leave the abdomen open postoperatively (only 2016)</w:t>
            </w:r>
          </w:p>
        </w:tc>
        <w:tc>
          <w:tcPr>
            <w:tcW w:w="1417" w:type="dxa"/>
          </w:tcPr>
          <w:p w14:paraId="0DA24AF1" w14:textId="77777777" w:rsidR="00E04DEC" w:rsidRDefault="00E04DEC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8/39)</w:t>
            </w:r>
          </w:p>
          <w:p w14:paraId="1D575C92" w14:textId="77777777" w:rsidR="006E173A" w:rsidRDefault="006E173A" w:rsidP="006E17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FD52C0E" w14:textId="7F0869DC" w:rsidR="00E04DEC" w:rsidRDefault="006E173A" w:rsidP="006E17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</w:p>
          <w:p w14:paraId="494823E2" w14:textId="173B6BCE" w:rsidR="006E173A" w:rsidRDefault="006E173A" w:rsidP="006E17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  <w:p w14:paraId="7FB02B33" w14:textId="6007F943" w:rsidR="00E04DEC" w:rsidRDefault="00E04DEC" w:rsidP="006E173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9/40)</w:t>
            </w:r>
          </w:p>
        </w:tc>
        <w:tc>
          <w:tcPr>
            <w:tcW w:w="1417" w:type="dxa"/>
          </w:tcPr>
          <w:p w14:paraId="544B6D6C" w14:textId="39053E96" w:rsidR="00E04DEC" w:rsidRDefault="00E04DEC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 (30/85)</w:t>
            </w:r>
          </w:p>
          <w:p w14:paraId="741C9629" w14:textId="2157B7F3" w:rsidR="00E04DEC" w:rsidRDefault="00E04DEC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D0EFDFE" w14:textId="50CE3C3E" w:rsidR="00E04DEC" w:rsidRDefault="006E173A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  <w:p w14:paraId="3DACA989" w14:textId="3457EA37" w:rsidR="00E04DEC" w:rsidRDefault="006E173A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  <w:p w14:paraId="637BCF21" w14:textId="1317AEA2" w:rsidR="00E04DEC" w:rsidRPr="000E5E18" w:rsidRDefault="00E04DEC" w:rsidP="0097394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 (31/86)</w:t>
            </w:r>
          </w:p>
        </w:tc>
        <w:tc>
          <w:tcPr>
            <w:tcW w:w="1418" w:type="dxa"/>
          </w:tcPr>
          <w:p w14:paraId="402D9EAA" w14:textId="77777777" w:rsidR="00E04DEC" w:rsidRDefault="00E04DEC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0 (9/13)</w:t>
            </w:r>
          </w:p>
          <w:p w14:paraId="1A29C7A8" w14:textId="77777777" w:rsidR="00E04DEC" w:rsidRDefault="00E04DEC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370652C" w14:textId="29E020C6" w:rsidR="00E04DEC" w:rsidRDefault="006E173A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  <w:p w14:paraId="0051D498" w14:textId="662A1A19" w:rsidR="00E04DEC" w:rsidRDefault="006E173A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</w:t>
            </w:r>
          </w:p>
          <w:p w14:paraId="1FC616CF" w14:textId="4D0B8777" w:rsidR="00E04DEC" w:rsidRPr="000E5E18" w:rsidRDefault="00E04DEC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 (11/13)</w:t>
            </w:r>
          </w:p>
        </w:tc>
        <w:tc>
          <w:tcPr>
            <w:tcW w:w="1417" w:type="dxa"/>
          </w:tcPr>
          <w:p w14:paraId="632E01ED" w14:textId="77777777" w:rsidR="00E04DEC" w:rsidRDefault="00E04DEC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 (7/8)</w:t>
            </w:r>
          </w:p>
          <w:p w14:paraId="41D9136A" w14:textId="77777777" w:rsidR="00E04DEC" w:rsidRDefault="00E04DEC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9BEDB8C" w14:textId="1E183715" w:rsidR="00E04DEC" w:rsidRDefault="006E173A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2</w:t>
            </w:r>
          </w:p>
          <w:p w14:paraId="0E9265CA" w14:textId="57C5FD87" w:rsidR="00E04DEC" w:rsidRDefault="006E173A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  <w:p w14:paraId="119C8258" w14:textId="55384E5A" w:rsidR="00E04DEC" w:rsidRPr="000E5E18" w:rsidRDefault="00E04DEC" w:rsidP="00030BB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 (5/8)</w:t>
            </w:r>
          </w:p>
        </w:tc>
        <w:tc>
          <w:tcPr>
            <w:tcW w:w="1418" w:type="dxa"/>
          </w:tcPr>
          <w:p w14:paraId="75218926" w14:textId="2B6904DB" w:rsidR="00E04DEC" w:rsidRPr="004F35DB" w:rsidRDefault="00E04DEC" w:rsidP="00030B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&lt;0</w:t>
            </w:r>
            <w:r w:rsidR="006E173A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001</w:t>
            </w:r>
          </w:p>
          <w:p w14:paraId="271F4C0D" w14:textId="77777777" w:rsidR="00E04DEC" w:rsidRDefault="00E04DEC" w:rsidP="00030B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E860F9B" w14:textId="35F07D34" w:rsidR="00E04DEC" w:rsidRDefault="006E173A" w:rsidP="00030B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2</w:t>
            </w:r>
          </w:p>
          <w:p w14:paraId="02413C94" w14:textId="39887F52" w:rsidR="00E04DEC" w:rsidRDefault="006E173A" w:rsidP="00030B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5</w:t>
            </w:r>
          </w:p>
          <w:p w14:paraId="280DDBDB" w14:textId="56DFF2E1" w:rsidR="00E04DEC" w:rsidRPr="004F35DB" w:rsidRDefault="00E04DEC" w:rsidP="00030BB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&lt;0</w:t>
            </w:r>
            <w:r w:rsidR="006E173A">
              <w:rPr>
                <w:rFonts w:ascii="Arial" w:hAnsi="Arial" w:cs="Arial"/>
                <w:b/>
                <w:bCs/>
                <w:sz w:val="16"/>
                <w:szCs w:val="16"/>
              </w:rPr>
              <w:t>.</w:t>
            </w:r>
            <w:r w:rsidRPr="004F35DB">
              <w:rPr>
                <w:rFonts w:ascii="Arial" w:hAnsi="Arial" w:cs="Arial"/>
                <w:b/>
                <w:bCs/>
                <w:sz w:val="16"/>
                <w:szCs w:val="16"/>
              </w:rPr>
              <w:t>001</w:t>
            </w:r>
          </w:p>
        </w:tc>
      </w:tr>
    </w:tbl>
    <w:p w14:paraId="31B2AF34" w14:textId="0D30A7F6" w:rsidR="00F27FA0" w:rsidRPr="003F0A39" w:rsidRDefault="00EE2918" w:rsidP="00EF7DE8">
      <w:pPr>
        <w:pStyle w:val="Beschriftung"/>
        <w:rPr>
          <w:rFonts w:ascii="Arial" w:hAnsi="Arial" w:cs="Arial"/>
          <w:color w:val="000000" w:themeColor="text1"/>
          <w:sz w:val="15"/>
          <w:szCs w:val="15"/>
          <w:lang w:val="en-US"/>
        </w:rPr>
      </w:pPr>
      <w:r w:rsidRPr="003F0A39">
        <w:rPr>
          <w:rFonts w:ascii="Arial" w:hAnsi="Arial" w:cs="Arial"/>
          <w:color w:val="000000" w:themeColor="text1"/>
          <w:sz w:val="15"/>
          <w:szCs w:val="15"/>
          <w:lang w:val="en-US"/>
        </w:rPr>
        <w:lastRenderedPageBreak/>
        <w:t>ACS, Abdominal compartment syndrome; IAH, intra-abdominal hypertension; IAP, intra-abdominal pressure; ICU, intensive care unit; NICU, neonatal intensive care unit</w:t>
      </w:r>
      <w:r w:rsidR="009A7F3A"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 (</w:t>
      </w:r>
      <w:r w:rsidR="009A7F3A" w:rsidRPr="009A7F3A">
        <w:rPr>
          <w:rFonts w:ascii="Arial" w:hAnsi="Arial" w:cs="Arial"/>
          <w:color w:val="000000" w:themeColor="text1"/>
          <w:sz w:val="15"/>
          <w:szCs w:val="15"/>
          <w:lang w:val="en-US"/>
        </w:rPr>
        <w:t>for premature and newborn infants (up to 28 days of life)</w:t>
      </w:r>
      <w:r w:rsidR="009A7F3A">
        <w:rPr>
          <w:rFonts w:ascii="Arial" w:hAnsi="Arial" w:cs="Arial"/>
          <w:color w:val="000000" w:themeColor="text1"/>
          <w:sz w:val="15"/>
          <w:szCs w:val="15"/>
          <w:lang w:val="en-US"/>
        </w:rPr>
        <w:t>)</w:t>
      </w:r>
      <w:r w:rsidRPr="003F0A39">
        <w:rPr>
          <w:rFonts w:ascii="Arial" w:hAnsi="Arial" w:cs="Arial"/>
          <w:color w:val="000000" w:themeColor="text1"/>
          <w:sz w:val="15"/>
          <w:szCs w:val="15"/>
          <w:lang w:val="en-US"/>
        </w:rPr>
        <w:t>; PICU, pediatric intensive care unit</w:t>
      </w:r>
      <w:r w:rsidR="009A7F3A">
        <w:rPr>
          <w:rFonts w:ascii="Arial" w:hAnsi="Arial" w:cs="Arial"/>
          <w:color w:val="000000" w:themeColor="text1"/>
          <w:sz w:val="15"/>
          <w:szCs w:val="15"/>
          <w:lang w:val="en-US"/>
        </w:rPr>
        <w:t xml:space="preserve"> (</w:t>
      </w:r>
      <w:r w:rsidR="009A7F3A" w:rsidRPr="009A7F3A">
        <w:rPr>
          <w:rFonts w:ascii="Arial" w:hAnsi="Arial" w:cs="Arial"/>
          <w:color w:val="000000" w:themeColor="text1"/>
          <w:sz w:val="15"/>
          <w:szCs w:val="15"/>
          <w:lang w:val="en-US"/>
        </w:rPr>
        <w:t>for older children from infancy to adolescence (beyond the 28th day of life)</w:t>
      </w:r>
      <w:r w:rsidR="009A7F3A">
        <w:rPr>
          <w:rFonts w:ascii="Arial" w:hAnsi="Arial" w:cs="Arial"/>
          <w:color w:val="000000" w:themeColor="text1"/>
          <w:sz w:val="15"/>
          <w:szCs w:val="15"/>
          <w:lang w:val="en-US"/>
        </w:rPr>
        <w:t>)</w:t>
      </w:r>
    </w:p>
    <w:sectPr w:rsidR="00F27FA0" w:rsidRPr="003F0A39" w:rsidSect="00F27FA0">
      <w:headerReference w:type="default" r:id="rId7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A8F29" w14:textId="77777777" w:rsidR="00D54330" w:rsidRDefault="00D54330" w:rsidP="006E173A">
      <w:r>
        <w:separator/>
      </w:r>
    </w:p>
  </w:endnote>
  <w:endnote w:type="continuationSeparator" w:id="0">
    <w:p w14:paraId="6AECE840" w14:textId="77777777" w:rsidR="00D54330" w:rsidRDefault="00D54330" w:rsidP="006E1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68512" w14:textId="77777777" w:rsidR="00D54330" w:rsidRDefault="00D54330" w:rsidP="006E173A">
      <w:r>
        <w:separator/>
      </w:r>
    </w:p>
  </w:footnote>
  <w:footnote w:type="continuationSeparator" w:id="0">
    <w:p w14:paraId="032AFD01" w14:textId="77777777" w:rsidR="00D54330" w:rsidRDefault="00D54330" w:rsidP="006E17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1249A" w14:textId="70F21A83" w:rsidR="006E173A" w:rsidRDefault="006E173A">
    <w:pPr>
      <w:pStyle w:val="Kopfzeile"/>
    </w:pPr>
    <w:r>
      <w:rPr>
        <w:rFonts w:ascii="Arial" w:hAnsi="Arial" w:cs="Arial"/>
        <w:b/>
        <w:bCs/>
        <w:lang w:val="en-US"/>
      </w:rPr>
      <w:t xml:space="preserve">Supplement II: </w:t>
    </w:r>
    <w:r w:rsidRPr="0089770E">
      <w:rPr>
        <w:rFonts w:ascii="Arial" w:hAnsi="Arial" w:cs="Arial"/>
        <w:b/>
        <w:bCs/>
        <w:lang w:val="en-US"/>
      </w:rPr>
      <w:t>Presentation of answers depending on the medical focus of the intensive care units</w:t>
    </w:r>
    <w:r>
      <w:rPr>
        <w:rFonts w:ascii="Arial" w:hAnsi="Arial" w:cs="Arial"/>
        <w:b/>
        <w:bCs/>
        <w:lang w:val="en-US"/>
      </w:rPr>
      <w:t xml:space="preserve"> (ICU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214FA"/>
    <w:multiLevelType w:val="hybridMultilevel"/>
    <w:tmpl w:val="8C6460E8"/>
    <w:lvl w:ilvl="0" w:tplc="6AB050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D5706A"/>
    <w:multiLevelType w:val="hybridMultilevel"/>
    <w:tmpl w:val="9E5802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F7B35"/>
    <w:multiLevelType w:val="hybridMultilevel"/>
    <w:tmpl w:val="F9C470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FF51E6"/>
    <w:multiLevelType w:val="hybridMultilevel"/>
    <w:tmpl w:val="D466E52C"/>
    <w:lvl w:ilvl="0" w:tplc="6AB050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71F9C"/>
    <w:multiLevelType w:val="hybridMultilevel"/>
    <w:tmpl w:val="ACE0AC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EB7C11"/>
    <w:multiLevelType w:val="hybridMultilevel"/>
    <w:tmpl w:val="CAB877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6E7F62"/>
    <w:multiLevelType w:val="hybridMultilevel"/>
    <w:tmpl w:val="3E98DE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466979"/>
    <w:multiLevelType w:val="hybridMultilevel"/>
    <w:tmpl w:val="0C461F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982EC0"/>
    <w:multiLevelType w:val="hybridMultilevel"/>
    <w:tmpl w:val="357644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FE104D"/>
    <w:multiLevelType w:val="hybridMultilevel"/>
    <w:tmpl w:val="1CA8D6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8153FC"/>
    <w:multiLevelType w:val="hybridMultilevel"/>
    <w:tmpl w:val="49466724"/>
    <w:lvl w:ilvl="0" w:tplc="6AB050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C71AB7"/>
    <w:multiLevelType w:val="hybridMultilevel"/>
    <w:tmpl w:val="F314D54C"/>
    <w:lvl w:ilvl="0" w:tplc="CA4079B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57174A"/>
    <w:multiLevelType w:val="hybridMultilevel"/>
    <w:tmpl w:val="4F26E1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9B2784"/>
    <w:multiLevelType w:val="hybridMultilevel"/>
    <w:tmpl w:val="BD3A01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F43CB0"/>
    <w:multiLevelType w:val="hybridMultilevel"/>
    <w:tmpl w:val="E4E01048"/>
    <w:lvl w:ilvl="0" w:tplc="6AB050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4A6E27"/>
    <w:multiLevelType w:val="hybridMultilevel"/>
    <w:tmpl w:val="2CAAC0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4548F6"/>
    <w:multiLevelType w:val="hybridMultilevel"/>
    <w:tmpl w:val="A5ECBB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2A0EF1"/>
    <w:multiLevelType w:val="hybridMultilevel"/>
    <w:tmpl w:val="EA845E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C2490B"/>
    <w:multiLevelType w:val="hybridMultilevel"/>
    <w:tmpl w:val="5C14FE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646984"/>
    <w:multiLevelType w:val="hybridMultilevel"/>
    <w:tmpl w:val="78C8F2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E95763"/>
    <w:multiLevelType w:val="hybridMultilevel"/>
    <w:tmpl w:val="892264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F56517"/>
    <w:multiLevelType w:val="hybridMultilevel"/>
    <w:tmpl w:val="967E078E"/>
    <w:lvl w:ilvl="0" w:tplc="6AB050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125CD16E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842877"/>
    <w:multiLevelType w:val="hybridMultilevel"/>
    <w:tmpl w:val="126E67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7742FD"/>
    <w:multiLevelType w:val="hybridMultilevel"/>
    <w:tmpl w:val="781C2A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A65C2C"/>
    <w:multiLevelType w:val="hybridMultilevel"/>
    <w:tmpl w:val="4CA261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F375D5"/>
    <w:multiLevelType w:val="hybridMultilevel"/>
    <w:tmpl w:val="668EC2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1452958">
    <w:abstractNumId w:val="3"/>
  </w:num>
  <w:num w:numId="2" w16cid:durableId="1855654821">
    <w:abstractNumId w:val="5"/>
  </w:num>
  <w:num w:numId="3" w16cid:durableId="73165402">
    <w:abstractNumId w:val="25"/>
  </w:num>
  <w:num w:numId="4" w16cid:durableId="1484352280">
    <w:abstractNumId w:val="12"/>
  </w:num>
  <w:num w:numId="5" w16cid:durableId="261259125">
    <w:abstractNumId w:val="2"/>
  </w:num>
  <w:num w:numId="6" w16cid:durableId="852231107">
    <w:abstractNumId w:val="17"/>
  </w:num>
  <w:num w:numId="7" w16cid:durableId="1765296117">
    <w:abstractNumId w:val="14"/>
  </w:num>
  <w:num w:numId="8" w16cid:durableId="839155438">
    <w:abstractNumId w:val="21"/>
  </w:num>
  <w:num w:numId="9" w16cid:durableId="1466849373">
    <w:abstractNumId w:val="10"/>
  </w:num>
  <w:num w:numId="10" w16cid:durableId="1242719788">
    <w:abstractNumId w:val="0"/>
  </w:num>
  <w:num w:numId="11" w16cid:durableId="1442147629">
    <w:abstractNumId w:val="6"/>
  </w:num>
  <w:num w:numId="12" w16cid:durableId="1524125513">
    <w:abstractNumId w:val="23"/>
  </w:num>
  <w:num w:numId="13" w16cid:durableId="443963632">
    <w:abstractNumId w:val="8"/>
  </w:num>
  <w:num w:numId="14" w16cid:durableId="694116407">
    <w:abstractNumId w:val="11"/>
  </w:num>
  <w:num w:numId="15" w16cid:durableId="1132013771">
    <w:abstractNumId w:val="7"/>
  </w:num>
  <w:num w:numId="16" w16cid:durableId="1557280576">
    <w:abstractNumId w:val="16"/>
  </w:num>
  <w:num w:numId="17" w16cid:durableId="105583213">
    <w:abstractNumId w:val="1"/>
  </w:num>
  <w:num w:numId="18" w16cid:durableId="851607432">
    <w:abstractNumId w:val="20"/>
  </w:num>
  <w:num w:numId="19" w16cid:durableId="318196749">
    <w:abstractNumId w:val="19"/>
  </w:num>
  <w:num w:numId="20" w16cid:durableId="929585916">
    <w:abstractNumId w:val="18"/>
  </w:num>
  <w:num w:numId="21" w16cid:durableId="1434663260">
    <w:abstractNumId w:val="9"/>
  </w:num>
  <w:num w:numId="22" w16cid:durableId="1701397647">
    <w:abstractNumId w:val="22"/>
  </w:num>
  <w:num w:numId="23" w16cid:durableId="384377962">
    <w:abstractNumId w:val="15"/>
  </w:num>
  <w:num w:numId="24" w16cid:durableId="1970352136">
    <w:abstractNumId w:val="24"/>
  </w:num>
  <w:num w:numId="25" w16cid:durableId="421220021">
    <w:abstractNumId w:val="13"/>
  </w:num>
  <w:num w:numId="26" w16cid:durableId="19704309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FA0"/>
    <w:rsid w:val="000051D5"/>
    <w:rsid w:val="00030BB7"/>
    <w:rsid w:val="000509CB"/>
    <w:rsid w:val="000E5E18"/>
    <w:rsid w:val="000F6E9F"/>
    <w:rsid w:val="00130B30"/>
    <w:rsid w:val="00137F22"/>
    <w:rsid w:val="00142AE8"/>
    <w:rsid w:val="001C6454"/>
    <w:rsid w:val="001D7D4F"/>
    <w:rsid w:val="001F2570"/>
    <w:rsid w:val="001F50DD"/>
    <w:rsid w:val="0029243B"/>
    <w:rsid w:val="002950E9"/>
    <w:rsid w:val="002C661E"/>
    <w:rsid w:val="002F606B"/>
    <w:rsid w:val="00377B2C"/>
    <w:rsid w:val="003C63F3"/>
    <w:rsid w:val="003F0A39"/>
    <w:rsid w:val="004173CF"/>
    <w:rsid w:val="00417B5E"/>
    <w:rsid w:val="004566D9"/>
    <w:rsid w:val="004E3B18"/>
    <w:rsid w:val="004F35DB"/>
    <w:rsid w:val="00511A9E"/>
    <w:rsid w:val="005354D7"/>
    <w:rsid w:val="00544A08"/>
    <w:rsid w:val="005704C8"/>
    <w:rsid w:val="00591A8B"/>
    <w:rsid w:val="005A12AC"/>
    <w:rsid w:val="00616D6F"/>
    <w:rsid w:val="00630F7B"/>
    <w:rsid w:val="00677B13"/>
    <w:rsid w:val="00691F09"/>
    <w:rsid w:val="006D6B9E"/>
    <w:rsid w:val="006E173A"/>
    <w:rsid w:val="00707FB7"/>
    <w:rsid w:val="007448DB"/>
    <w:rsid w:val="00766E22"/>
    <w:rsid w:val="007C01AE"/>
    <w:rsid w:val="007C6DF4"/>
    <w:rsid w:val="007D7A12"/>
    <w:rsid w:val="007E6079"/>
    <w:rsid w:val="007F6B17"/>
    <w:rsid w:val="00816FF4"/>
    <w:rsid w:val="00830C08"/>
    <w:rsid w:val="00896085"/>
    <w:rsid w:val="0089770E"/>
    <w:rsid w:val="009164A6"/>
    <w:rsid w:val="00952101"/>
    <w:rsid w:val="0096499C"/>
    <w:rsid w:val="00973945"/>
    <w:rsid w:val="00980551"/>
    <w:rsid w:val="00985767"/>
    <w:rsid w:val="009910B3"/>
    <w:rsid w:val="009A7F3A"/>
    <w:rsid w:val="009D20E0"/>
    <w:rsid w:val="009E6952"/>
    <w:rsid w:val="00A127CB"/>
    <w:rsid w:val="00A4739F"/>
    <w:rsid w:val="00A72934"/>
    <w:rsid w:val="00A7550C"/>
    <w:rsid w:val="00AE555C"/>
    <w:rsid w:val="00B01D77"/>
    <w:rsid w:val="00B547D1"/>
    <w:rsid w:val="00BC589E"/>
    <w:rsid w:val="00BE14F9"/>
    <w:rsid w:val="00C22F08"/>
    <w:rsid w:val="00C57436"/>
    <w:rsid w:val="00C919D0"/>
    <w:rsid w:val="00CC1413"/>
    <w:rsid w:val="00D358C2"/>
    <w:rsid w:val="00D54330"/>
    <w:rsid w:val="00D61B1E"/>
    <w:rsid w:val="00DB6D29"/>
    <w:rsid w:val="00DD3FA5"/>
    <w:rsid w:val="00E04DEC"/>
    <w:rsid w:val="00E152A1"/>
    <w:rsid w:val="00E85680"/>
    <w:rsid w:val="00EB39AB"/>
    <w:rsid w:val="00EE2918"/>
    <w:rsid w:val="00EF7DE8"/>
    <w:rsid w:val="00F27FA0"/>
    <w:rsid w:val="00F6075E"/>
    <w:rsid w:val="00FA2C1E"/>
    <w:rsid w:val="00FB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CE447"/>
  <w14:defaultImageDpi w14:val="32767"/>
  <w15:chartTrackingRefBased/>
  <w15:docId w15:val="{D540F131-9394-AE40-BDBB-2181F6F0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7F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27FA0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9E6952"/>
    <w:pPr>
      <w:spacing w:after="200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E173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E173A"/>
  </w:style>
  <w:style w:type="paragraph" w:styleId="Fuzeile">
    <w:name w:val="footer"/>
    <w:basedOn w:val="Standard"/>
    <w:link w:val="FuzeileZchn"/>
    <w:uiPriority w:val="99"/>
    <w:unhideWhenUsed/>
    <w:rsid w:val="006E173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E17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egandt</dc:creator>
  <cp:keywords/>
  <dc:description/>
  <cp:lastModifiedBy>Torsten Kaussen</cp:lastModifiedBy>
  <cp:revision>2</cp:revision>
  <cp:lastPrinted>2022-12-06T07:02:00Z</cp:lastPrinted>
  <dcterms:created xsi:type="dcterms:W3CDTF">2022-12-26T02:15:00Z</dcterms:created>
  <dcterms:modified xsi:type="dcterms:W3CDTF">2022-12-26T02:15:00Z</dcterms:modified>
</cp:coreProperties>
</file>